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DD6" w:rsidRDefault="000A497E" w:rsidP="00D909FB">
      <w:pPr>
        <w:spacing w:after="0" w:line="480" w:lineRule="auto"/>
        <w:rPr>
          <w:rFonts w:ascii="Arial" w:hAnsi="Arial"/>
          <w:sz w:val="20"/>
          <w:szCs w:val="20"/>
        </w:rPr>
      </w:pPr>
      <w:bookmarkStart w:id="0" w:name="_GoBack"/>
      <w:r w:rsidRPr="00E92263">
        <w:rPr>
          <w:rFonts w:ascii="Arial" w:hAnsi="Arial"/>
          <w:b/>
          <w:bCs/>
          <w:sz w:val="20"/>
          <w:szCs w:val="20"/>
        </w:rPr>
        <w:t xml:space="preserve">Figure </w:t>
      </w:r>
      <w:r w:rsidR="00D909FB">
        <w:rPr>
          <w:rFonts w:ascii="Arial" w:hAnsi="Arial"/>
          <w:b/>
          <w:bCs/>
          <w:sz w:val="20"/>
          <w:szCs w:val="20"/>
        </w:rPr>
        <w:t>S</w:t>
      </w:r>
      <w:r w:rsidR="00354FDE" w:rsidRPr="00E92263">
        <w:rPr>
          <w:rFonts w:ascii="Arial" w:hAnsi="Arial"/>
          <w:b/>
          <w:bCs/>
          <w:sz w:val="20"/>
          <w:szCs w:val="20"/>
        </w:rPr>
        <w:t>2</w:t>
      </w:r>
      <w:r w:rsidRPr="00E92263">
        <w:rPr>
          <w:rFonts w:ascii="Arial" w:hAnsi="Arial"/>
          <w:b/>
          <w:bCs/>
          <w:sz w:val="20"/>
          <w:szCs w:val="20"/>
        </w:rPr>
        <w:t>.</w:t>
      </w:r>
      <w:r w:rsidRPr="00CE3AD8">
        <w:rPr>
          <w:rFonts w:ascii="Arial" w:hAnsi="Arial"/>
          <w:sz w:val="20"/>
          <w:szCs w:val="20"/>
        </w:rPr>
        <w:t xml:space="preserve"> </w:t>
      </w:r>
      <w:proofErr w:type="gramStart"/>
      <w:r w:rsidRPr="00D909FB">
        <w:rPr>
          <w:rFonts w:ascii="Arial" w:hAnsi="Arial"/>
          <w:b/>
          <w:sz w:val="20"/>
          <w:szCs w:val="20"/>
        </w:rPr>
        <w:t>DNA mixing experiment showing “mock heterozygosity”.</w:t>
      </w:r>
      <w:proofErr w:type="gramEnd"/>
      <w:r w:rsidRPr="00D909FB">
        <w:rPr>
          <w:rFonts w:ascii="Arial" w:hAnsi="Arial"/>
          <w:b/>
          <w:sz w:val="20"/>
          <w:szCs w:val="20"/>
        </w:rPr>
        <w:t xml:space="preserve"> </w:t>
      </w:r>
      <w:r w:rsidR="00427DD6">
        <w:rPr>
          <w:rFonts w:ascii="Arial" w:hAnsi="Arial"/>
          <w:sz w:val="20"/>
          <w:szCs w:val="20"/>
        </w:rPr>
        <w:t xml:space="preserve"> </w:t>
      </w:r>
      <w:r w:rsidR="00611042">
        <w:rPr>
          <w:rFonts w:ascii="Arial" w:hAnsi="Arial"/>
          <w:sz w:val="20"/>
          <w:szCs w:val="20"/>
        </w:rPr>
        <w:t>PCR of the MEST promoter region was carried out using g</w:t>
      </w:r>
      <w:r w:rsidR="00427DD6">
        <w:rPr>
          <w:rFonts w:ascii="Arial" w:hAnsi="Arial"/>
          <w:sz w:val="20"/>
          <w:szCs w:val="20"/>
        </w:rPr>
        <w:t>enomic DNA from</w:t>
      </w:r>
      <w:r w:rsidR="00611042">
        <w:rPr>
          <w:rFonts w:ascii="Arial" w:hAnsi="Arial"/>
          <w:sz w:val="20"/>
          <w:szCs w:val="20"/>
        </w:rPr>
        <w:t xml:space="preserve"> two</w:t>
      </w:r>
      <w:r w:rsidR="00427DD6">
        <w:rPr>
          <w:rFonts w:ascii="Arial" w:hAnsi="Arial"/>
          <w:sz w:val="20"/>
          <w:szCs w:val="20"/>
        </w:rPr>
        <w:t xml:space="preserve"> </w:t>
      </w:r>
      <w:r w:rsidR="00D909FB">
        <w:rPr>
          <w:rFonts w:ascii="Arial" w:hAnsi="Arial"/>
          <w:sz w:val="20"/>
          <w:szCs w:val="20"/>
        </w:rPr>
        <w:t xml:space="preserve">GODS </w:t>
      </w:r>
      <w:r w:rsidR="00427DD6">
        <w:rPr>
          <w:rFonts w:ascii="Arial" w:hAnsi="Arial"/>
          <w:sz w:val="20"/>
          <w:szCs w:val="20"/>
        </w:rPr>
        <w:t xml:space="preserve">subjects </w:t>
      </w:r>
      <w:r w:rsidR="004033A8">
        <w:rPr>
          <w:rFonts w:ascii="Arial" w:hAnsi="Arial"/>
          <w:sz w:val="20"/>
          <w:szCs w:val="20"/>
        </w:rPr>
        <w:t xml:space="preserve">and </w:t>
      </w:r>
      <w:proofErr w:type="spellStart"/>
      <w:r w:rsidR="00611042">
        <w:rPr>
          <w:rFonts w:ascii="Arial" w:hAnsi="Arial"/>
          <w:sz w:val="20"/>
          <w:szCs w:val="20"/>
        </w:rPr>
        <w:t>amplicons</w:t>
      </w:r>
      <w:proofErr w:type="spellEnd"/>
      <w:r w:rsidR="00611042">
        <w:rPr>
          <w:rFonts w:ascii="Arial" w:hAnsi="Arial"/>
          <w:sz w:val="20"/>
          <w:szCs w:val="20"/>
        </w:rPr>
        <w:t xml:space="preserve"> were genotyped by </w:t>
      </w:r>
      <w:r w:rsidR="004033A8">
        <w:rPr>
          <w:rFonts w:ascii="Arial" w:hAnsi="Arial"/>
          <w:sz w:val="20"/>
          <w:szCs w:val="20"/>
        </w:rPr>
        <w:t>S</w:t>
      </w:r>
      <w:r w:rsidR="00611042">
        <w:rPr>
          <w:rFonts w:ascii="Arial" w:hAnsi="Arial"/>
          <w:sz w:val="20"/>
          <w:szCs w:val="20"/>
        </w:rPr>
        <w:t xml:space="preserve">anger sequencing. </w:t>
      </w:r>
      <w:r w:rsidR="00427DD6">
        <w:rPr>
          <w:rFonts w:ascii="Arial" w:hAnsi="Arial"/>
          <w:sz w:val="20"/>
          <w:szCs w:val="20"/>
        </w:rPr>
        <w:t xml:space="preserve">(A) GODS subject #2 showing apparent ATA </w:t>
      </w:r>
      <w:proofErr w:type="spellStart"/>
      <w:r w:rsidR="00427DD6">
        <w:rPr>
          <w:rFonts w:ascii="Arial" w:hAnsi="Arial"/>
          <w:sz w:val="20"/>
          <w:szCs w:val="20"/>
        </w:rPr>
        <w:t>homozygosity</w:t>
      </w:r>
      <w:proofErr w:type="spellEnd"/>
      <w:r w:rsidR="00427DD6">
        <w:rPr>
          <w:rFonts w:ascii="Arial" w:hAnsi="Arial"/>
          <w:sz w:val="20"/>
          <w:szCs w:val="20"/>
        </w:rPr>
        <w:t xml:space="preserve">; (B) GODS subject #13 </w:t>
      </w:r>
      <w:r w:rsidR="00427DD6" w:rsidRPr="00B9397D">
        <w:rPr>
          <w:rFonts w:ascii="Arial" w:hAnsi="Arial"/>
          <w:sz w:val="20"/>
          <w:szCs w:val="20"/>
        </w:rPr>
        <w:t xml:space="preserve">showing apparent </w:t>
      </w:r>
      <w:r w:rsidR="00427DD6">
        <w:rPr>
          <w:rFonts w:ascii="Arial" w:hAnsi="Arial"/>
          <w:sz w:val="20"/>
          <w:szCs w:val="20"/>
        </w:rPr>
        <w:t>GCG</w:t>
      </w:r>
      <w:r w:rsidR="00427DD6" w:rsidRPr="00B9397D">
        <w:rPr>
          <w:rFonts w:ascii="Arial" w:hAnsi="Arial"/>
          <w:sz w:val="20"/>
          <w:szCs w:val="20"/>
        </w:rPr>
        <w:t xml:space="preserve"> </w:t>
      </w:r>
      <w:proofErr w:type="spellStart"/>
      <w:r w:rsidR="00427DD6" w:rsidRPr="00B9397D">
        <w:rPr>
          <w:rFonts w:ascii="Arial" w:hAnsi="Arial"/>
          <w:sz w:val="20"/>
          <w:szCs w:val="20"/>
        </w:rPr>
        <w:t>homozygosity</w:t>
      </w:r>
      <w:proofErr w:type="spellEnd"/>
      <w:r w:rsidR="00427DD6">
        <w:rPr>
          <w:rFonts w:ascii="Arial" w:hAnsi="Arial"/>
          <w:sz w:val="20"/>
          <w:szCs w:val="20"/>
        </w:rPr>
        <w:t xml:space="preserve">; (C) equal concentration of GODS subject #2 and #13 </w:t>
      </w:r>
      <w:r w:rsidR="00611042">
        <w:rPr>
          <w:rFonts w:ascii="Arial" w:hAnsi="Arial"/>
          <w:sz w:val="20"/>
          <w:szCs w:val="20"/>
        </w:rPr>
        <w:t xml:space="preserve">DNA </w:t>
      </w:r>
      <w:r w:rsidR="00427DD6">
        <w:rPr>
          <w:rFonts w:ascii="Arial" w:hAnsi="Arial"/>
          <w:sz w:val="20"/>
          <w:szCs w:val="20"/>
        </w:rPr>
        <w:t>mixed</w:t>
      </w:r>
      <w:r w:rsidR="00611042">
        <w:rPr>
          <w:rFonts w:ascii="Arial" w:hAnsi="Arial"/>
          <w:sz w:val="20"/>
          <w:szCs w:val="20"/>
        </w:rPr>
        <w:t>, showing apparent GCG/ATA heterozygosity</w:t>
      </w:r>
      <w:r w:rsidR="00427DD6">
        <w:rPr>
          <w:rFonts w:ascii="Arial" w:hAnsi="Arial"/>
          <w:sz w:val="20"/>
          <w:szCs w:val="20"/>
        </w:rPr>
        <w:t>.</w:t>
      </w:r>
    </w:p>
    <w:bookmarkEnd w:id="0"/>
    <w:p w:rsidR="00427DD6" w:rsidRDefault="00427DD6" w:rsidP="000A497E">
      <w:pPr>
        <w:spacing w:after="0" w:line="360" w:lineRule="auto"/>
        <w:rPr>
          <w:rFonts w:ascii="Arial" w:hAnsi="Arial"/>
          <w:sz w:val="20"/>
          <w:szCs w:val="20"/>
        </w:rPr>
      </w:pPr>
    </w:p>
    <w:p w:rsidR="00D909FB" w:rsidRDefault="00D909FB" w:rsidP="000A497E">
      <w:pPr>
        <w:spacing w:after="0" w:line="360" w:lineRule="auto"/>
        <w:rPr>
          <w:rFonts w:ascii="Arial" w:hAnsi="Arial"/>
          <w:sz w:val="20"/>
          <w:szCs w:val="20"/>
        </w:rPr>
      </w:pPr>
    </w:p>
    <w:p w:rsidR="0049625E" w:rsidRPr="00CE3AD8" w:rsidRDefault="00C14835" w:rsidP="000A497E">
      <w:pPr>
        <w:spacing w:after="0"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noProof/>
          <w:sz w:val="20"/>
          <w:szCs w:val="20"/>
          <w:lang w:val="en-NZ" w:eastAsia="en-NZ"/>
        </w:rPr>
        <w:drawing>
          <wp:inline distT="0" distB="0" distL="0" distR="0" wp14:anchorId="294BBCD8" wp14:editId="5998716D">
            <wp:extent cx="5695950" cy="347253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4725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9625E" w:rsidRPr="00CE3AD8" w:rsidSect="00546D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B49AF4C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0000002"/>
    <w:multiLevelType w:val="multilevel"/>
    <w:tmpl w:val="7DE67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0000003"/>
    <w:multiLevelType w:val="hybridMultilevel"/>
    <w:tmpl w:val="27B81F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0000004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0000005"/>
    <w:multiLevelType w:val="hybridMultilevel"/>
    <w:tmpl w:val="A76C854C"/>
    <w:lvl w:ilvl="0" w:tplc="C1FC903E">
      <w:start w:val="1"/>
      <w:numFmt w:val="bullet"/>
      <w:lvlText w:val="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B7ACECE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0000007"/>
    <w:multiLevelType w:val="hybridMultilevel"/>
    <w:tmpl w:val="F4B2ED7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0000008"/>
    <w:multiLevelType w:val="hybridMultilevel"/>
    <w:tmpl w:val="B364A16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0000009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000000A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000000B"/>
    <w:multiLevelType w:val="multilevel"/>
    <w:tmpl w:val="FEE67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00000C"/>
    <w:multiLevelType w:val="hybridMultilevel"/>
    <w:tmpl w:val="253E462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000000D"/>
    <w:multiLevelType w:val="hybridMultilevel"/>
    <w:tmpl w:val="70E0A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000000E"/>
    <w:multiLevelType w:val="hybridMultilevel"/>
    <w:tmpl w:val="4F304B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000000F"/>
    <w:multiLevelType w:val="hybridMultilevel"/>
    <w:tmpl w:val="870651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0000010"/>
    <w:multiLevelType w:val="hybridMultilevel"/>
    <w:tmpl w:val="18306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0000011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00000012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8">
    <w:nsid w:val="00000013"/>
    <w:multiLevelType w:val="hybridMultilevel"/>
    <w:tmpl w:val="1724463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0000014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00000015"/>
    <w:multiLevelType w:val="hybridMultilevel"/>
    <w:tmpl w:val="5712D61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00000016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17"/>
    <w:multiLevelType w:val="hybridMultilevel"/>
    <w:tmpl w:val="FB1E4E6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0000001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00000019"/>
    <w:multiLevelType w:val="multilevel"/>
    <w:tmpl w:val="9BF480A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5">
    <w:nsid w:val="0000001A"/>
    <w:multiLevelType w:val="hybridMultilevel"/>
    <w:tmpl w:val="86807B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0000001B"/>
    <w:multiLevelType w:val="hybridMultilevel"/>
    <w:tmpl w:val="5FAA576C"/>
    <w:lvl w:ilvl="0" w:tplc="E96A0C0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320" w:hanging="360"/>
      </w:pPr>
    </w:lvl>
    <w:lvl w:ilvl="2" w:tplc="1409001B">
      <w:start w:val="1"/>
      <w:numFmt w:val="lowerRoman"/>
      <w:lvlText w:val="%3."/>
      <w:lvlJc w:val="right"/>
      <w:pPr>
        <w:ind w:left="2040" w:hanging="180"/>
      </w:pPr>
    </w:lvl>
    <w:lvl w:ilvl="3" w:tplc="1409000F">
      <w:start w:val="1"/>
      <w:numFmt w:val="decimal"/>
      <w:lvlText w:val="%4."/>
      <w:lvlJc w:val="left"/>
      <w:pPr>
        <w:ind w:left="2760" w:hanging="360"/>
      </w:pPr>
    </w:lvl>
    <w:lvl w:ilvl="4" w:tplc="14090019">
      <w:start w:val="1"/>
      <w:numFmt w:val="lowerLetter"/>
      <w:lvlText w:val="%5."/>
      <w:lvlJc w:val="left"/>
      <w:pPr>
        <w:ind w:left="3480" w:hanging="360"/>
      </w:pPr>
    </w:lvl>
    <w:lvl w:ilvl="5" w:tplc="1409001B">
      <w:start w:val="1"/>
      <w:numFmt w:val="lowerRoman"/>
      <w:lvlText w:val="%6."/>
      <w:lvlJc w:val="right"/>
      <w:pPr>
        <w:ind w:left="4200" w:hanging="180"/>
      </w:pPr>
    </w:lvl>
    <w:lvl w:ilvl="6" w:tplc="1409000F">
      <w:start w:val="1"/>
      <w:numFmt w:val="decimal"/>
      <w:lvlText w:val="%7."/>
      <w:lvlJc w:val="left"/>
      <w:pPr>
        <w:ind w:left="4920" w:hanging="360"/>
      </w:pPr>
    </w:lvl>
    <w:lvl w:ilvl="7" w:tplc="14090019">
      <w:start w:val="1"/>
      <w:numFmt w:val="lowerLetter"/>
      <w:lvlText w:val="%8."/>
      <w:lvlJc w:val="left"/>
      <w:pPr>
        <w:ind w:left="5640" w:hanging="360"/>
      </w:pPr>
    </w:lvl>
    <w:lvl w:ilvl="8" w:tplc="1409001B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9"/>
  </w:num>
  <w:num w:numId="2">
    <w:abstractNumId w:val="23"/>
  </w:num>
  <w:num w:numId="3">
    <w:abstractNumId w:val="8"/>
  </w:num>
  <w:num w:numId="4">
    <w:abstractNumId w:val="3"/>
  </w:num>
  <w:num w:numId="5">
    <w:abstractNumId w:val="21"/>
  </w:num>
  <w:num w:numId="6">
    <w:abstractNumId w:val="9"/>
  </w:num>
  <w:num w:numId="7">
    <w:abstractNumId w:val="16"/>
  </w:num>
  <w:num w:numId="8">
    <w:abstractNumId w:val="17"/>
  </w:num>
  <w:num w:numId="9">
    <w:abstractNumId w:val="18"/>
  </w:num>
  <w:num w:numId="10">
    <w:abstractNumId w:val="13"/>
  </w:num>
  <w:num w:numId="11">
    <w:abstractNumId w:val="10"/>
  </w:num>
  <w:num w:numId="12">
    <w:abstractNumId w:val="11"/>
  </w:num>
  <w:num w:numId="13">
    <w:abstractNumId w:val="24"/>
  </w:num>
  <w:num w:numId="14">
    <w:abstractNumId w:val="0"/>
  </w:num>
  <w:num w:numId="15">
    <w:abstractNumId w:val="26"/>
  </w:num>
  <w:num w:numId="16">
    <w:abstractNumId w:val="6"/>
  </w:num>
  <w:num w:numId="17">
    <w:abstractNumId w:val="4"/>
  </w:num>
  <w:num w:numId="18">
    <w:abstractNumId w:val="1"/>
  </w:num>
  <w:num w:numId="19">
    <w:abstractNumId w:val="12"/>
  </w:num>
  <w:num w:numId="20">
    <w:abstractNumId w:val="25"/>
  </w:num>
  <w:num w:numId="21">
    <w:abstractNumId w:val="7"/>
  </w:num>
  <w:num w:numId="22">
    <w:abstractNumId w:val="22"/>
  </w:num>
  <w:num w:numId="23">
    <w:abstractNumId w:val="2"/>
  </w:num>
  <w:num w:numId="24">
    <w:abstractNumId w:val="20"/>
  </w:num>
  <w:num w:numId="25">
    <w:abstractNumId w:val="5"/>
  </w:num>
  <w:num w:numId="26">
    <w:abstractNumId w:val="15"/>
  </w:num>
  <w:num w:numId="2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oNotShadeFormData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rdrrw980z5v6ev9x1xtt2ext00dtsdez9p&quot;&gt;Database1&lt;record-ids&gt;&lt;item&gt;18432&lt;/item&gt;&lt;/record-ids&gt;&lt;/item&gt;&lt;item db-id=&quot;5zzxwvrs620ev2eepzb50951pfz9rfp95x29&quot;&gt;Database2&lt;record-ids&gt;&lt;item&gt;6084&lt;/item&gt;&lt;item&gt;6086&lt;/item&gt;&lt;item&gt;6087&lt;/item&gt;&lt;item&gt;6123&lt;/item&gt;&lt;item&gt;7251&lt;/item&gt;&lt;item&gt;7962&lt;/item&gt;&lt;item&gt;8941&lt;/item&gt;&lt;item&gt;8943&lt;/item&gt;&lt;item&gt;8953&lt;/item&gt;&lt;item&gt;8955&lt;/item&gt;&lt;item&gt;8960&lt;/item&gt;&lt;item&gt;8977&lt;/item&gt;&lt;item&gt;9025&lt;/item&gt;&lt;item&gt;9046&lt;/item&gt;&lt;item&gt;9055&lt;/item&gt;&lt;item&gt;9074&lt;/item&gt;&lt;item&gt;9080&lt;/item&gt;&lt;item&gt;9094&lt;/item&gt;&lt;item&gt;9105&lt;/item&gt;&lt;item&gt;9108&lt;/item&gt;&lt;item&gt;9122&lt;/item&gt;&lt;item&gt;9140&lt;/item&gt;&lt;item&gt;9197&lt;/item&gt;&lt;item&gt;9212&lt;/item&gt;&lt;item&gt;9225&lt;/item&gt;&lt;item&gt;9246&lt;/item&gt;&lt;item&gt;9266&lt;/item&gt;&lt;item&gt;9289&lt;/item&gt;&lt;item&gt;9379&lt;/item&gt;&lt;item&gt;9382&lt;/item&gt;&lt;item&gt;9384&lt;/item&gt;&lt;item&gt;9723&lt;/item&gt;&lt;item&gt;9891&lt;/item&gt;&lt;item&gt;9893&lt;/item&gt;&lt;item&gt;9894&lt;/item&gt;&lt;item&gt;9898&lt;/item&gt;&lt;item&gt;9956&lt;/item&gt;&lt;item&gt;9957&lt;/item&gt;&lt;item&gt;9958&lt;/item&gt;&lt;item&gt;9965&lt;/item&gt;&lt;item&gt;9996&lt;/item&gt;&lt;item&gt;10277&lt;/item&gt;&lt;item&gt;10410&lt;/item&gt;&lt;item&gt;11967&lt;/item&gt;&lt;item&gt;12001&lt;/item&gt;&lt;item&gt;12212&lt;/item&gt;&lt;item&gt;12215&lt;/item&gt;&lt;item&gt;12222&lt;/item&gt;&lt;item&gt;12232&lt;/item&gt;&lt;item&gt;12354&lt;/item&gt;&lt;item&gt;12359&lt;/item&gt;&lt;item&gt;12364&lt;/item&gt;&lt;item&gt;12365&lt;/item&gt;&lt;item&gt;12368&lt;/item&gt;&lt;item&gt;12459&lt;/item&gt;&lt;item&gt;12461&lt;/item&gt;&lt;item&gt;12462&lt;/item&gt;&lt;item&gt;12464&lt;/item&gt;&lt;item&gt;12469&lt;/item&gt;&lt;item&gt;12471&lt;/item&gt;&lt;item&gt;12499&lt;/item&gt;&lt;item&gt;12500&lt;/item&gt;&lt;item&gt;12518&lt;/item&gt;&lt;item&gt;12523&lt;/item&gt;&lt;item&gt;12525&lt;/item&gt;&lt;item&gt;12526&lt;/item&gt;&lt;item&gt;12584&lt;/item&gt;&lt;item&gt;12756&lt;/item&gt;&lt;item&gt;12767&lt;/item&gt;&lt;item&gt;12779&lt;/item&gt;&lt;item&gt;12780&lt;/item&gt;&lt;item&gt;12781&lt;/item&gt;&lt;item&gt;12784&lt;/item&gt;&lt;/record-ids&gt;&lt;/item&gt;&lt;item db-id=&quot;df90v5xeo2pztner9s9pvsd9r9e002p2d2d5&quot;&gt;Quadruplex Oct 2012&lt;record-ids&gt;&lt;item&gt;1144&lt;/item&gt;&lt;item&gt;1309&lt;/item&gt;&lt;/record-ids&gt;&lt;/item&gt;&lt;/Libraries&gt;"/>
  </w:docVars>
  <w:rsids>
    <w:rsidRoot w:val="00172A27"/>
    <w:rsid w:val="80DF1977"/>
    <w:rsid w:val="814BF5FC"/>
    <w:rsid w:val="81F454F8"/>
    <w:rsid w:val="82A88D30"/>
    <w:rsid w:val="831588B2"/>
    <w:rsid w:val="8344119B"/>
    <w:rsid w:val="839ADB60"/>
    <w:rsid w:val="856BD2FE"/>
    <w:rsid w:val="85A8DA87"/>
    <w:rsid w:val="87634AE1"/>
    <w:rsid w:val="8767173F"/>
    <w:rsid w:val="883F446D"/>
    <w:rsid w:val="88E13AAA"/>
    <w:rsid w:val="890EA055"/>
    <w:rsid w:val="894C931A"/>
    <w:rsid w:val="89E365B1"/>
    <w:rsid w:val="8A558753"/>
    <w:rsid w:val="8B8B9305"/>
    <w:rsid w:val="8BACC1FC"/>
    <w:rsid w:val="8BAE9E2D"/>
    <w:rsid w:val="8CAFEFD9"/>
    <w:rsid w:val="8D1DD700"/>
    <w:rsid w:val="8D69B474"/>
    <w:rsid w:val="8E66BF3E"/>
    <w:rsid w:val="8E8F5EF2"/>
    <w:rsid w:val="8F239F7D"/>
    <w:rsid w:val="90A46BC7"/>
    <w:rsid w:val="92509BC4"/>
    <w:rsid w:val="949C0F62"/>
    <w:rsid w:val="94E43DF1"/>
    <w:rsid w:val="95052664"/>
    <w:rsid w:val="95B22D37"/>
    <w:rsid w:val="961D1D5B"/>
    <w:rsid w:val="96E22625"/>
    <w:rsid w:val="9A6AAA3B"/>
    <w:rsid w:val="9B57DA04"/>
    <w:rsid w:val="9B91D64B"/>
    <w:rsid w:val="9C93EA53"/>
    <w:rsid w:val="9CA1CD33"/>
    <w:rsid w:val="9E671E28"/>
    <w:rsid w:val="9E8B36CB"/>
    <w:rsid w:val="9F25CF73"/>
    <w:rsid w:val="9FC2AA1C"/>
    <w:rsid w:val="A13A80DB"/>
    <w:rsid w:val="A3423180"/>
    <w:rsid w:val="A3C4E298"/>
    <w:rsid w:val="A3EF89A3"/>
    <w:rsid w:val="A7342CD5"/>
    <w:rsid w:val="A82611D3"/>
    <w:rsid w:val="A85895D0"/>
    <w:rsid w:val="A8ED9DBC"/>
    <w:rsid w:val="AA189176"/>
    <w:rsid w:val="AB3255EB"/>
    <w:rsid w:val="ABF90E10"/>
    <w:rsid w:val="AD1B229F"/>
    <w:rsid w:val="AD5F228B"/>
    <w:rsid w:val="AF400AFA"/>
    <w:rsid w:val="AF529ECA"/>
    <w:rsid w:val="AFCCF9AD"/>
    <w:rsid w:val="B0BDC9FA"/>
    <w:rsid w:val="B1A3EFEA"/>
    <w:rsid w:val="B1C9D9D5"/>
    <w:rsid w:val="B1E5EB1A"/>
    <w:rsid w:val="B210892C"/>
    <w:rsid w:val="B2FBFCE8"/>
    <w:rsid w:val="B35A4E35"/>
    <w:rsid w:val="B6BDC26A"/>
    <w:rsid w:val="B72A3882"/>
    <w:rsid w:val="B92AF556"/>
    <w:rsid w:val="BA0AC316"/>
    <w:rsid w:val="BB372CC5"/>
    <w:rsid w:val="BF0EEE8B"/>
    <w:rsid w:val="BF7CCAC3"/>
    <w:rsid w:val="BF89D999"/>
    <w:rsid w:val="BFCBF59F"/>
    <w:rsid w:val="BFE745E8"/>
    <w:rsid w:val="C0DF3D18"/>
    <w:rsid w:val="C195A09F"/>
    <w:rsid w:val="C1E4E23E"/>
    <w:rsid w:val="C2CE1B4A"/>
    <w:rsid w:val="C3EB8AA8"/>
    <w:rsid w:val="C429E15D"/>
    <w:rsid w:val="C4ABD58A"/>
    <w:rsid w:val="C4B5152A"/>
    <w:rsid w:val="C53039EB"/>
    <w:rsid w:val="C5CA58DF"/>
    <w:rsid w:val="C667C499"/>
    <w:rsid w:val="C71F935D"/>
    <w:rsid w:val="C829863A"/>
    <w:rsid w:val="CB773118"/>
    <w:rsid w:val="CC6EF1B6"/>
    <w:rsid w:val="CC859B10"/>
    <w:rsid w:val="CE0C6CDD"/>
    <w:rsid w:val="CF51187F"/>
    <w:rsid w:val="CF672C0A"/>
    <w:rsid w:val="D0208DC2"/>
    <w:rsid w:val="D07F6E6A"/>
    <w:rsid w:val="D397CED0"/>
    <w:rsid w:val="D7717C37"/>
    <w:rsid w:val="D78BCDDD"/>
    <w:rsid w:val="D888E09D"/>
    <w:rsid w:val="D9540A27"/>
    <w:rsid w:val="DAB75E3C"/>
    <w:rsid w:val="DC371489"/>
    <w:rsid w:val="DDC54E9D"/>
    <w:rsid w:val="DE71DF13"/>
    <w:rsid w:val="DECF3C43"/>
    <w:rsid w:val="DF5737D1"/>
    <w:rsid w:val="E12E2603"/>
    <w:rsid w:val="E14F71C9"/>
    <w:rsid w:val="E1C923C3"/>
    <w:rsid w:val="E233AE87"/>
    <w:rsid w:val="E281789A"/>
    <w:rsid w:val="E30DC1C9"/>
    <w:rsid w:val="E36CD767"/>
    <w:rsid w:val="E41663B7"/>
    <w:rsid w:val="E5679669"/>
    <w:rsid w:val="E8283A79"/>
    <w:rsid w:val="E8A035D8"/>
    <w:rsid w:val="E8C8BDF7"/>
    <w:rsid w:val="E8D79F46"/>
    <w:rsid w:val="E95A017C"/>
    <w:rsid w:val="E988CDF9"/>
    <w:rsid w:val="E9A2D7D2"/>
    <w:rsid w:val="EA397C40"/>
    <w:rsid w:val="EBB02E4B"/>
    <w:rsid w:val="EBD14FE1"/>
    <w:rsid w:val="EC5660C3"/>
    <w:rsid w:val="ECFF1793"/>
    <w:rsid w:val="ED33F2CF"/>
    <w:rsid w:val="EDE2B7BE"/>
    <w:rsid w:val="EE875031"/>
    <w:rsid w:val="EF432F78"/>
    <w:rsid w:val="EF768157"/>
    <w:rsid w:val="F14E1259"/>
    <w:rsid w:val="F166A73C"/>
    <w:rsid w:val="F174D437"/>
    <w:rsid w:val="F23CCE6B"/>
    <w:rsid w:val="F28941E4"/>
    <w:rsid w:val="F366AEDA"/>
    <w:rsid w:val="F41FD9BC"/>
    <w:rsid w:val="F4518C12"/>
    <w:rsid w:val="F487949A"/>
    <w:rsid w:val="F575B9D2"/>
    <w:rsid w:val="F5910F11"/>
    <w:rsid w:val="F59F46F5"/>
    <w:rsid w:val="F5F3B76D"/>
    <w:rsid w:val="F6209DB6"/>
    <w:rsid w:val="F647C824"/>
    <w:rsid w:val="F67C5DEE"/>
    <w:rsid w:val="F6BAC9A0"/>
    <w:rsid w:val="F7BAC079"/>
    <w:rsid w:val="F9A1C49F"/>
    <w:rsid w:val="F9B9A9D1"/>
    <w:rsid w:val="F9C7620A"/>
    <w:rsid w:val="FA356EC6"/>
    <w:rsid w:val="FA3C8B3C"/>
    <w:rsid w:val="FB96C276"/>
    <w:rsid w:val="FBC12029"/>
    <w:rsid w:val="FE6B68F9"/>
    <w:rsid w:val="FF6CEA4F"/>
    <w:rsid w:val="000003B8"/>
    <w:rsid w:val="000119A4"/>
    <w:rsid w:val="00011DAB"/>
    <w:rsid w:val="00013D59"/>
    <w:rsid w:val="00014161"/>
    <w:rsid w:val="00015802"/>
    <w:rsid w:val="00017695"/>
    <w:rsid w:val="00017DBC"/>
    <w:rsid w:val="00020111"/>
    <w:rsid w:val="000217C5"/>
    <w:rsid w:val="00021B0A"/>
    <w:rsid w:val="000254F3"/>
    <w:rsid w:val="00026433"/>
    <w:rsid w:val="00026CA1"/>
    <w:rsid w:val="00034557"/>
    <w:rsid w:val="00034C1D"/>
    <w:rsid w:val="00035857"/>
    <w:rsid w:val="0004030F"/>
    <w:rsid w:val="00040537"/>
    <w:rsid w:val="00042BBC"/>
    <w:rsid w:val="00044F31"/>
    <w:rsid w:val="00045488"/>
    <w:rsid w:val="000456A2"/>
    <w:rsid w:val="00045E9C"/>
    <w:rsid w:val="0004693B"/>
    <w:rsid w:val="00046A64"/>
    <w:rsid w:val="00051A65"/>
    <w:rsid w:val="000567F4"/>
    <w:rsid w:val="00056CE3"/>
    <w:rsid w:val="00056CFD"/>
    <w:rsid w:val="0005771F"/>
    <w:rsid w:val="00057F0E"/>
    <w:rsid w:val="00060B74"/>
    <w:rsid w:val="00060E8B"/>
    <w:rsid w:val="000613C1"/>
    <w:rsid w:val="0006276F"/>
    <w:rsid w:val="000652F3"/>
    <w:rsid w:val="00065892"/>
    <w:rsid w:val="00065D0D"/>
    <w:rsid w:val="00067A82"/>
    <w:rsid w:val="00071027"/>
    <w:rsid w:val="00072D5C"/>
    <w:rsid w:val="00073568"/>
    <w:rsid w:val="00073F30"/>
    <w:rsid w:val="0007575B"/>
    <w:rsid w:val="00075995"/>
    <w:rsid w:val="000764FC"/>
    <w:rsid w:val="0008010E"/>
    <w:rsid w:val="0008511B"/>
    <w:rsid w:val="00087FEF"/>
    <w:rsid w:val="000916DD"/>
    <w:rsid w:val="000924E5"/>
    <w:rsid w:val="000978B5"/>
    <w:rsid w:val="00097F55"/>
    <w:rsid w:val="000A1DF4"/>
    <w:rsid w:val="000A2B31"/>
    <w:rsid w:val="000A301F"/>
    <w:rsid w:val="000A316A"/>
    <w:rsid w:val="000A3CF3"/>
    <w:rsid w:val="000A497E"/>
    <w:rsid w:val="000A511A"/>
    <w:rsid w:val="000B20ED"/>
    <w:rsid w:val="000B36B1"/>
    <w:rsid w:val="000B370A"/>
    <w:rsid w:val="000B788A"/>
    <w:rsid w:val="000C72C4"/>
    <w:rsid w:val="000D1C3F"/>
    <w:rsid w:val="000D2106"/>
    <w:rsid w:val="000D2DC3"/>
    <w:rsid w:val="000E15BC"/>
    <w:rsid w:val="000E24AB"/>
    <w:rsid w:val="000E260D"/>
    <w:rsid w:val="000E3A06"/>
    <w:rsid w:val="000E3E57"/>
    <w:rsid w:val="000E4014"/>
    <w:rsid w:val="000E4802"/>
    <w:rsid w:val="000E4859"/>
    <w:rsid w:val="000E5BE9"/>
    <w:rsid w:val="000E677E"/>
    <w:rsid w:val="000F0469"/>
    <w:rsid w:val="000F079C"/>
    <w:rsid w:val="000F438E"/>
    <w:rsid w:val="000F6610"/>
    <w:rsid w:val="000F7B47"/>
    <w:rsid w:val="001005CD"/>
    <w:rsid w:val="00101375"/>
    <w:rsid w:val="001054B0"/>
    <w:rsid w:val="001059B9"/>
    <w:rsid w:val="001068F8"/>
    <w:rsid w:val="001079DE"/>
    <w:rsid w:val="00112066"/>
    <w:rsid w:val="001155D1"/>
    <w:rsid w:val="00116DFF"/>
    <w:rsid w:val="001174A6"/>
    <w:rsid w:val="00120780"/>
    <w:rsid w:val="001221E2"/>
    <w:rsid w:val="00122A44"/>
    <w:rsid w:val="00124324"/>
    <w:rsid w:val="001268C3"/>
    <w:rsid w:val="001302C5"/>
    <w:rsid w:val="00130523"/>
    <w:rsid w:val="00132DE9"/>
    <w:rsid w:val="00133591"/>
    <w:rsid w:val="001347A7"/>
    <w:rsid w:val="00135341"/>
    <w:rsid w:val="00135B92"/>
    <w:rsid w:val="00135D51"/>
    <w:rsid w:val="00141042"/>
    <w:rsid w:val="0014181D"/>
    <w:rsid w:val="00145071"/>
    <w:rsid w:val="001456D8"/>
    <w:rsid w:val="0015145E"/>
    <w:rsid w:val="00153590"/>
    <w:rsid w:val="001541E8"/>
    <w:rsid w:val="00155EE9"/>
    <w:rsid w:val="00157DEE"/>
    <w:rsid w:val="001635E0"/>
    <w:rsid w:val="0016361B"/>
    <w:rsid w:val="00166626"/>
    <w:rsid w:val="00167597"/>
    <w:rsid w:val="00170299"/>
    <w:rsid w:val="00171425"/>
    <w:rsid w:val="00171710"/>
    <w:rsid w:val="00172A27"/>
    <w:rsid w:val="0017497F"/>
    <w:rsid w:val="00177D60"/>
    <w:rsid w:val="00180DFB"/>
    <w:rsid w:val="00181FFF"/>
    <w:rsid w:val="00185E77"/>
    <w:rsid w:val="001900C8"/>
    <w:rsid w:val="00193B38"/>
    <w:rsid w:val="00193D04"/>
    <w:rsid w:val="0019493F"/>
    <w:rsid w:val="00196078"/>
    <w:rsid w:val="00196F65"/>
    <w:rsid w:val="001A0FE6"/>
    <w:rsid w:val="001A1BEA"/>
    <w:rsid w:val="001A3D48"/>
    <w:rsid w:val="001A434E"/>
    <w:rsid w:val="001A4516"/>
    <w:rsid w:val="001A47A8"/>
    <w:rsid w:val="001A5A03"/>
    <w:rsid w:val="001A6D21"/>
    <w:rsid w:val="001B01BC"/>
    <w:rsid w:val="001B059F"/>
    <w:rsid w:val="001B2728"/>
    <w:rsid w:val="001B2B14"/>
    <w:rsid w:val="001B4746"/>
    <w:rsid w:val="001B64A8"/>
    <w:rsid w:val="001B78E4"/>
    <w:rsid w:val="001C06DD"/>
    <w:rsid w:val="001C194E"/>
    <w:rsid w:val="001C265C"/>
    <w:rsid w:val="001C3687"/>
    <w:rsid w:val="001C3891"/>
    <w:rsid w:val="001C519C"/>
    <w:rsid w:val="001C78BD"/>
    <w:rsid w:val="001D0382"/>
    <w:rsid w:val="001D0B4E"/>
    <w:rsid w:val="001D3194"/>
    <w:rsid w:val="001D480A"/>
    <w:rsid w:val="001D5948"/>
    <w:rsid w:val="001D63C1"/>
    <w:rsid w:val="001E08EB"/>
    <w:rsid w:val="001E1244"/>
    <w:rsid w:val="001E6D22"/>
    <w:rsid w:val="001E7848"/>
    <w:rsid w:val="001E7F87"/>
    <w:rsid w:val="001F058E"/>
    <w:rsid w:val="001F06A1"/>
    <w:rsid w:val="001F2810"/>
    <w:rsid w:val="001F2E93"/>
    <w:rsid w:val="001F322E"/>
    <w:rsid w:val="001F3DED"/>
    <w:rsid w:val="001F5464"/>
    <w:rsid w:val="001F669D"/>
    <w:rsid w:val="0020232F"/>
    <w:rsid w:val="002036D8"/>
    <w:rsid w:val="0020562E"/>
    <w:rsid w:val="00205B86"/>
    <w:rsid w:val="00205D37"/>
    <w:rsid w:val="0020614C"/>
    <w:rsid w:val="00213C5F"/>
    <w:rsid w:val="002147D6"/>
    <w:rsid w:val="00214E7F"/>
    <w:rsid w:val="0021711F"/>
    <w:rsid w:val="002174B1"/>
    <w:rsid w:val="00220EF2"/>
    <w:rsid w:val="0022148E"/>
    <w:rsid w:val="002215EC"/>
    <w:rsid w:val="0022514A"/>
    <w:rsid w:val="00226600"/>
    <w:rsid w:val="00227B73"/>
    <w:rsid w:val="002303E5"/>
    <w:rsid w:val="002308F8"/>
    <w:rsid w:val="00230D22"/>
    <w:rsid w:val="00231F5D"/>
    <w:rsid w:val="00231F93"/>
    <w:rsid w:val="00232559"/>
    <w:rsid w:val="00233138"/>
    <w:rsid w:val="00234756"/>
    <w:rsid w:val="00234E8B"/>
    <w:rsid w:val="00236326"/>
    <w:rsid w:val="00242089"/>
    <w:rsid w:val="00243C6F"/>
    <w:rsid w:val="00245743"/>
    <w:rsid w:val="00245DDE"/>
    <w:rsid w:val="00245FE0"/>
    <w:rsid w:val="00246256"/>
    <w:rsid w:val="00246B56"/>
    <w:rsid w:val="00246EE1"/>
    <w:rsid w:val="0024775D"/>
    <w:rsid w:val="00247DF6"/>
    <w:rsid w:val="00250B84"/>
    <w:rsid w:val="002522DC"/>
    <w:rsid w:val="002547D1"/>
    <w:rsid w:val="00254A10"/>
    <w:rsid w:val="002564A9"/>
    <w:rsid w:val="0025772C"/>
    <w:rsid w:val="00260E3A"/>
    <w:rsid w:val="00261AC0"/>
    <w:rsid w:val="00262C9B"/>
    <w:rsid w:val="002649DF"/>
    <w:rsid w:val="00266149"/>
    <w:rsid w:val="0026668E"/>
    <w:rsid w:val="00267A05"/>
    <w:rsid w:val="00273282"/>
    <w:rsid w:val="00273E9F"/>
    <w:rsid w:val="00280C35"/>
    <w:rsid w:val="002829A3"/>
    <w:rsid w:val="00282F68"/>
    <w:rsid w:val="0028390C"/>
    <w:rsid w:val="00283EB6"/>
    <w:rsid w:val="002840F6"/>
    <w:rsid w:val="00285416"/>
    <w:rsid w:val="00290254"/>
    <w:rsid w:val="002920A1"/>
    <w:rsid w:val="00294146"/>
    <w:rsid w:val="00295A6B"/>
    <w:rsid w:val="0029600D"/>
    <w:rsid w:val="00296EAA"/>
    <w:rsid w:val="00297A94"/>
    <w:rsid w:val="002A3434"/>
    <w:rsid w:val="002A3873"/>
    <w:rsid w:val="002A4C83"/>
    <w:rsid w:val="002A594B"/>
    <w:rsid w:val="002A6B86"/>
    <w:rsid w:val="002A7EC0"/>
    <w:rsid w:val="002B01D7"/>
    <w:rsid w:val="002B4FF2"/>
    <w:rsid w:val="002B612F"/>
    <w:rsid w:val="002B71C3"/>
    <w:rsid w:val="002C0928"/>
    <w:rsid w:val="002C186B"/>
    <w:rsid w:val="002C1983"/>
    <w:rsid w:val="002C2AAF"/>
    <w:rsid w:val="002C4AEF"/>
    <w:rsid w:val="002C4BD0"/>
    <w:rsid w:val="002C5051"/>
    <w:rsid w:val="002C5733"/>
    <w:rsid w:val="002C6805"/>
    <w:rsid w:val="002C6D5B"/>
    <w:rsid w:val="002C73BC"/>
    <w:rsid w:val="002D0102"/>
    <w:rsid w:val="002D1240"/>
    <w:rsid w:val="002D3F6A"/>
    <w:rsid w:val="002D672A"/>
    <w:rsid w:val="002E4073"/>
    <w:rsid w:val="002E4DF6"/>
    <w:rsid w:val="002E54DF"/>
    <w:rsid w:val="002F04F4"/>
    <w:rsid w:val="002F12C8"/>
    <w:rsid w:val="002F1B85"/>
    <w:rsid w:val="002F5E41"/>
    <w:rsid w:val="002F7D97"/>
    <w:rsid w:val="002F7E9E"/>
    <w:rsid w:val="003001D1"/>
    <w:rsid w:val="0030240A"/>
    <w:rsid w:val="00302C91"/>
    <w:rsid w:val="00303C17"/>
    <w:rsid w:val="003040EB"/>
    <w:rsid w:val="0030454F"/>
    <w:rsid w:val="00304E11"/>
    <w:rsid w:val="00305C4C"/>
    <w:rsid w:val="003112E9"/>
    <w:rsid w:val="0031148F"/>
    <w:rsid w:val="00311AB1"/>
    <w:rsid w:val="00311B97"/>
    <w:rsid w:val="00311ED7"/>
    <w:rsid w:val="00312A1F"/>
    <w:rsid w:val="00313E56"/>
    <w:rsid w:val="003146AE"/>
    <w:rsid w:val="003160D2"/>
    <w:rsid w:val="00321766"/>
    <w:rsid w:val="0032254C"/>
    <w:rsid w:val="00323651"/>
    <w:rsid w:val="00323AB8"/>
    <w:rsid w:val="00326282"/>
    <w:rsid w:val="0032717D"/>
    <w:rsid w:val="003273B9"/>
    <w:rsid w:val="00330125"/>
    <w:rsid w:val="003314CB"/>
    <w:rsid w:val="003319C7"/>
    <w:rsid w:val="00334BE6"/>
    <w:rsid w:val="003351E0"/>
    <w:rsid w:val="0033731B"/>
    <w:rsid w:val="00341031"/>
    <w:rsid w:val="003417F6"/>
    <w:rsid w:val="00342AAF"/>
    <w:rsid w:val="003453EF"/>
    <w:rsid w:val="00345626"/>
    <w:rsid w:val="00346BB3"/>
    <w:rsid w:val="00350318"/>
    <w:rsid w:val="0035194B"/>
    <w:rsid w:val="00354BAC"/>
    <w:rsid w:val="00354FDE"/>
    <w:rsid w:val="00355819"/>
    <w:rsid w:val="00355E48"/>
    <w:rsid w:val="00356D88"/>
    <w:rsid w:val="00362309"/>
    <w:rsid w:val="0036253B"/>
    <w:rsid w:val="00363CD2"/>
    <w:rsid w:val="00364C3D"/>
    <w:rsid w:val="00364C82"/>
    <w:rsid w:val="00367F86"/>
    <w:rsid w:val="00370A06"/>
    <w:rsid w:val="00371AC1"/>
    <w:rsid w:val="00371B63"/>
    <w:rsid w:val="00372A4D"/>
    <w:rsid w:val="00373443"/>
    <w:rsid w:val="0038187D"/>
    <w:rsid w:val="003834E2"/>
    <w:rsid w:val="003836C5"/>
    <w:rsid w:val="00383FD1"/>
    <w:rsid w:val="00384B57"/>
    <w:rsid w:val="0038779F"/>
    <w:rsid w:val="00390A9A"/>
    <w:rsid w:val="0039435D"/>
    <w:rsid w:val="00396B4F"/>
    <w:rsid w:val="003A07A3"/>
    <w:rsid w:val="003A08F2"/>
    <w:rsid w:val="003A33A7"/>
    <w:rsid w:val="003A3459"/>
    <w:rsid w:val="003A61CA"/>
    <w:rsid w:val="003A7802"/>
    <w:rsid w:val="003B06D4"/>
    <w:rsid w:val="003B1BA1"/>
    <w:rsid w:val="003B315E"/>
    <w:rsid w:val="003B3B15"/>
    <w:rsid w:val="003B4CFC"/>
    <w:rsid w:val="003B72F2"/>
    <w:rsid w:val="003B7794"/>
    <w:rsid w:val="003C0CE7"/>
    <w:rsid w:val="003C1064"/>
    <w:rsid w:val="003C1A53"/>
    <w:rsid w:val="003C1C06"/>
    <w:rsid w:val="003C68ED"/>
    <w:rsid w:val="003D094F"/>
    <w:rsid w:val="003D1EA5"/>
    <w:rsid w:val="003D29A4"/>
    <w:rsid w:val="003D3147"/>
    <w:rsid w:val="003D33EC"/>
    <w:rsid w:val="003D3D57"/>
    <w:rsid w:val="003D4BFD"/>
    <w:rsid w:val="003D52DE"/>
    <w:rsid w:val="003D583D"/>
    <w:rsid w:val="003E1753"/>
    <w:rsid w:val="003E18C2"/>
    <w:rsid w:val="003E42D5"/>
    <w:rsid w:val="003E6312"/>
    <w:rsid w:val="003E79B3"/>
    <w:rsid w:val="003F3462"/>
    <w:rsid w:val="003F4972"/>
    <w:rsid w:val="003F5318"/>
    <w:rsid w:val="003F5C11"/>
    <w:rsid w:val="003F6989"/>
    <w:rsid w:val="003F6E2E"/>
    <w:rsid w:val="004009EE"/>
    <w:rsid w:val="004033A8"/>
    <w:rsid w:val="00403947"/>
    <w:rsid w:val="00405405"/>
    <w:rsid w:val="00414296"/>
    <w:rsid w:val="00415223"/>
    <w:rsid w:val="00415FFE"/>
    <w:rsid w:val="00416098"/>
    <w:rsid w:val="00420CFE"/>
    <w:rsid w:val="00421FF0"/>
    <w:rsid w:val="00422220"/>
    <w:rsid w:val="0042232C"/>
    <w:rsid w:val="00422EA5"/>
    <w:rsid w:val="004233B6"/>
    <w:rsid w:val="00423DBF"/>
    <w:rsid w:val="00425206"/>
    <w:rsid w:val="00425FAD"/>
    <w:rsid w:val="00427DD6"/>
    <w:rsid w:val="0043163A"/>
    <w:rsid w:val="00431EF0"/>
    <w:rsid w:val="00431EFA"/>
    <w:rsid w:val="00432139"/>
    <w:rsid w:val="0043432F"/>
    <w:rsid w:val="00435D74"/>
    <w:rsid w:val="004404DD"/>
    <w:rsid w:val="004421B6"/>
    <w:rsid w:val="00442644"/>
    <w:rsid w:val="00444A0C"/>
    <w:rsid w:val="004475DD"/>
    <w:rsid w:val="004500A1"/>
    <w:rsid w:val="004500FA"/>
    <w:rsid w:val="0045047E"/>
    <w:rsid w:val="004515C3"/>
    <w:rsid w:val="0045180C"/>
    <w:rsid w:val="00452B37"/>
    <w:rsid w:val="00453F80"/>
    <w:rsid w:val="00454B0F"/>
    <w:rsid w:val="00457D79"/>
    <w:rsid w:val="00460105"/>
    <w:rsid w:val="00460919"/>
    <w:rsid w:val="00461316"/>
    <w:rsid w:val="004615AA"/>
    <w:rsid w:val="0046229B"/>
    <w:rsid w:val="00463811"/>
    <w:rsid w:val="00465554"/>
    <w:rsid w:val="00465C5D"/>
    <w:rsid w:val="00466AAE"/>
    <w:rsid w:val="0047091B"/>
    <w:rsid w:val="0047159E"/>
    <w:rsid w:val="00471C58"/>
    <w:rsid w:val="00474F45"/>
    <w:rsid w:val="004754BB"/>
    <w:rsid w:val="00485C6E"/>
    <w:rsid w:val="004871F7"/>
    <w:rsid w:val="00487290"/>
    <w:rsid w:val="0048735B"/>
    <w:rsid w:val="004876E5"/>
    <w:rsid w:val="004918AB"/>
    <w:rsid w:val="0049327C"/>
    <w:rsid w:val="00493EE7"/>
    <w:rsid w:val="00493EF5"/>
    <w:rsid w:val="00494920"/>
    <w:rsid w:val="00494BAD"/>
    <w:rsid w:val="00495FC9"/>
    <w:rsid w:val="0049625E"/>
    <w:rsid w:val="0049665C"/>
    <w:rsid w:val="00496875"/>
    <w:rsid w:val="00496DA4"/>
    <w:rsid w:val="004A0BE2"/>
    <w:rsid w:val="004A3CB6"/>
    <w:rsid w:val="004A3DB7"/>
    <w:rsid w:val="004A52B5"/>
    <w:rsid w:val="004A7480"/>
    <w:rsid w:val="004B0154"/>
    <w:rsid w:val="004B023C"/>
    <w:rsid w:val="004B0A70"/>
    <w:rsid w:val="004B47EA"/>
    <w:rsid w:val="004B543D"/>
    <w:rsid w:val="004C038A"/>
    <w:rsid w:val="004C1385"/>
    <w:rsid w:val="004C2CDD"/>
    <w:rsid w:val="004C3A57"/>
    <w:rsid w:val="004C4773"/>
    <w:rsid w:val="004C4E5B"/>
    <w:rsid w:val="004C5223"/>
    <w:rsid w:val="004C5596"/>
    <w:rsid w:val="004C6E95"/>
    <w:rsid w:val="004D0DD6"/>
    <w:rsid w:val="004D0E8D"/>
    <w:rsid w:val="004D1B7B"/>
    <w:rsid w:val="004D2CAB"/>
    <w:rsid w:val="004D695A"/>
    <w:rsid w:val="004D6EEC"/>
    <w:rsid w:val="004D78F2"/>
    <w:rsid w:val="004E080F"/>
    <w:rsid w:val="004E2BFC"/>
    <w:rsid w:val="004E3E9E"/>
    <w:rsid w:val="004E5DD9"/>
    <w:rsid w:val="004F04D2"/>
    <w:rsid w:val="004F0E96"/>
    <w:rsid w:val="004F1AE0"/>
    <w:rsid w:val="004F1B9F"/>
    <w:rsid w:val="004F1FD1"/>
    <w:rsid w:val="004F2632"/>
    <w:rsid w:val="004F3AF8"/>
    <w:rsid w:val="004F434E"/>
    <w:rsid w:val="004F5D8C"/>
    <w:rsid w:val="004F61F5"/>
    <w:rsid w:val="004F772B"/>
    <w:rsid w:val="005002D1"/>
    <w:rsid w:val="00500F68"/>
    <w:rsid w:val="00501228"/>
    <w:rsid w:val="00501A8E"/>
    <w:rsid w:val="00501B9E"/>
    <w:rsid w:val="00502A51"/>
    <w:rsid w:val="005048A1"/>
    <w:rsid w:val="00504E69"/>
    <w:rsid w:val="00504F6A"/>
    <w:rsid w:val="0050508F"/>
    <w:rsid w:val="00505280"/>
    <w:rsid w:val="0050631A"/>
    <w:rsid w:val="005101E6"/>
    <w:rsid w:val="00512D25"/>
    <w:rsid w:val="005134DE"/>
    <w:rsid w:val="00514ED8"/>
    <w:rsid w:val="00520152"/>
    <w:rsid w:val="005216B8"/>
    <w:rsid w:val="00521990"/>
    <w:rsid w:val="00522743"/>
    <w:rsid w:val="005241D4"/>
    <w:rsid w:val="00525244"/>
    <w:rsid w:val="00526491"/>
    <w:rsid w:val="0052660D"/>
    <w:rsid w:val="00526BC6"/>
    <w:rsid w:val="00526D98"/>
    <w:rsid w:val="005314E4"/>
    <w:rsid w:val="00531D16"/>
    <w:rsid w:val="00532BCA"/>
    <w:rsid w:val="00533035"/>
    <w:rsid w:val="00533747"/>
    <w:rsid w:val="00534DC8"/>
    <w:rsid w:val="00541035"/>
    <w:rsid w:val="0054555E"/>
    <w:rsid w:val="005464F0"/>
    <w:rsid w:val="00546D5B"/>
    <w:rsid w:val="0055134C"/>
    <w:rsid w:val="005521CC"/>
    <w:rsid w:val="005526D6"/>
    <w:rsid w:val="00553C09"/>
    <w:rsid w:val="005565C9"/>
    <w:rsid w:val="005573CB"/>
    <w:rsid w:val="0055760A"/>
    <w:rsid w:val="005616FC"/>
    <w:rsid w:val="00564973"/>
    <w:rsid w:val="005667C8"/>
    <w:rsid w:val="00566C09"/>
    <w:rsid w:val="005720A6"/>
    <w:rsid w:val="00572EE8"/>
    <w:rsid w:val="0057786B"/>
    <w:rsid w:val="00580F40"/>
    <w:rsid w:val="0058195D"/>
    <w:rsid w:val="00585BC9"/>
    <w:rsid w:val="00587176"/>
    <w:rsid w:val="005874B6"/>
    <w:rsid w:val="00587773"/>
    <w:rsid w:val="00587C9C"/>
    <w:rsid w:val="00587F46"/>
    <w:rsid w:val="00590BC8"/>
    <w:rsid w:val="0059215C"/>
    <w:rsid w:val="00592903"/>
    <w:rsid w:val="00592E25"/>
    <w:rsid w:val="005934ED"/>
    <w:rsid w:val="00597A01"/>
    <w:rsid w:val="005A14C3"/>
    <w:rsid w:val="005A1A61"/>
    <w:rsid w:val="005A2692"/>
    <w:rsid w:val="005A5E35"/>
    <w:rsid w:val="005A71B1"/>
    <w:rsid w:val="005B0F4B"/>
    <w:rsid w:val="005B2B25"/>
    <w:rsid w:val="005B355C"/>
    <w:rsid w:val="005B76E1"/>
    <w:rsid w:val="005C621A"/>
    <w:rsid w:val="005C67F1"/>
    <w:rsid w:val="005C6EA7"/>
    <w:rsid w:val="005C7546"/>
    <w:rsid w:val="005C7782"/>
    <w:rsid w:val="005C783E"/>
    <w:rsid w:val="005C7CFD"/>
    <w:rsid w:val="005D0070"/>
    <w:rsid w:val="005D03E5"/>
    <w:rsid w:val="005D04C0"/>
    <w:rsid w:val="005D1515"/>
    <w:rsid w:val="005D1E36"/>
    <w:rsid w:val="005D2B90"/>
    <w:rsid w:val="005D362B"/>
    <w:rsid w:val="005D3796"/>
    <w:rsid w:val="005D3E0F"/>
    <w:rsid w:val="005D44C3"/>
    <w:rsid w:val="005D4BC2"/>
    <w:rsid w:val="005D5493"/>
    <w:rsid w:val="005D5644"/>
    <w:rsid w:val="005D749B"/>
    <w:rsid w:val="005E2CD4"/>
    <w:rsid w:val="005E3D39"/>
    <w:rsid w:val="005E499B"/>
    <w:rsid w:val="005E6A82"/>
    <w:rsid w:val="005E74EE"/>
    <w:rsid w:val="005E7AFE"/>
    <w:rsid w:val="005F0820"/>
    <w:rsid w:val="005F16A1"/>
    <w:rsid w:val="005F2B37"/>
    <w:rsid w:val="005F2CD4"/>
    <w:rsid w:val="005F39C5"/>
    <w:rsid w:val="005F4F37"/>
    <w:rsid w:val="005F5355"/>
    <w:rsid w:val="005F5E6E"/>
    <w:rsid w:val="005F62AD"/>
    <w:rsid w:val="005F7B05"/>
    <w:rsid w:val="006001CD"/>
    <w:rsid w:val="00601BE8"/>
    <w:rsid w:val="006026CB"/>
    <w:rsid w:val="00603193"/>
    <w:rsid w:val="00603A6C"/>
    <w:rsid w:val="006041F4"/>
    <w:rsid w:val="00604FBB"/>
    <w:rsid w:val="00605CBE"/>
    <w:rsid w:val="00605D7D"/>
    <w:rsid w:val="00611042"/>
    <w:rsid w:val="006166CF"/>
    <w:rsid w:val="00617B85"/>
    <w:rsid w:val="00621783"/>
    <w:rsid w:val="00622949"/>
    <w:rsid w:val="0063112D"/>
    <w:rsid w:val="00631C4D"/>
    <w:rsid w:val="0063218C"/>
    <w:rsid w:val="00633DA7"/>
    <w:rsid w:val="00634212"/>
    <w:rsid w:val="00636738"/>
    <w:rsid w:val="00636CE1"/>
    <w:rsid w:val="00640C59"/>
    <w:rsid w:val="0064150E"/>
    <w:rsid w:val="006425DB"/>
    <w:rsid w:val="00643E6A"/>
    <w:rsid w:val="006449F2"/>
    <w:rsid w:val="00647D83"/>
    <w:rsid w:val="00651921"/>
    <w:rsid w:val="00653B64"/>
    <w:rsid w:val="00654040"/>
    <w:rsid w:val="006607B7"/>
    <w:rsid w:val="006611C2"/>
    <w:rsid w:val="0066258F"/>
    <w:rsid w:val="00665949"/>
    <w:rsid w:val="0067019C"/>
    <w:rsid w:val="00671550"/>
    <w:rsid w:val="0067174A"/>
    <w:rsid w:val="00672AD1"/>
    <w:rsid w:val="00675B97"/>
    <w:rsid w:val="00677072"/>
    <w:rsid w:val="00681CD1"/>
    <w:rsid w:val="006829FE"/>
    <w:rsid w:val="00684DCB"/>
    <w:rsid w:val="00693123"/>
    <w:rsid w:val="00694E11"/>
    <w:rsid w:val="0069591E"/>
    <w:rsid w:val="006977BA"/>
    <w:rsid w:val="00697DB8"/>
    <w:rsid w:val="0069FCCE"/>
    <w:rsid w:val="006A0302"/>
    <w:rsid w:val="006A0864"/>
    <w:rsid w:val="006A2BB3"/>
    <w:rsid w:val="006A3439"/>
    <w:rsid w:val="006A3C0D"/>
    <w:rsid w:val="006B05C5"/>
    <w:rsid w:val="006B11CB"/>
    <w:rsid w:val="006B1F72"/>
    <w:rsid w:val="006B4F86"/>
    <w:rsid w:val="006B5E8E"/>
    <w:rsid w:val="006B6547"/>
    <w:rsid w:val="006B78B3"/>
    <w:rsid w:val="006C19AF"/>
    <w:rsid w:val="006C258C"/>
    <w:rsid w:val="006C38D4"/>
    <w:rsid w:val="006C498B"/>
    <w:rsid w:val="006C4B88"/>
    <w:rsid w:val="006D0EAA"/>
    <w:rsid w:val="006D0ED4"/>
    <w:rsid w:val="006D7013"/>
    <w:rsid w:val="006E0597"/>
    <w:rsid w:val="006E3D01"/>
    <w:rsid w:val="006E42A4"/>
    <w:rsid w:val="006E4871"/>
    <w:rsid w:val="006E6EFD"/>
    <w:rsid w:val="006E70C4"/>
    <w:rsid w:val="006E7156"/>
    <w:rsid w:val="006F1343"/>
    <w:rsid w:val="006F2923"/>
    <w:rsid w:val="006F36BC"/>
    <w:rsid w:val="006F47C2"/>
    <w:rsid w:val="006F57F0"/>
    <w:rsid w:val="007020E3"/>
    <w:rsid w:val="007040FE"/>
    <w:rsid w:val="00707031"/>
    <w:rsid w:val="00707230"/>
    <w:rsid w:val="0071002B"/>
    <w:rsid w:val="00712D0A"/>
    <w:rsid w:val="00716B89"/>
    <w:rsid w:val="00717DC5"/>
    <w:rsid w:val="00721D9F"/>
    <w:rsid w:val="007225B3"/>
    <w:rsid w:val="00723BF4"/>
    <w:rsid w:val="00723F6F"/>
    <w:rsid w:val="00724180"/>
    <w:rsid w:val="00724AB4"/>
    <w:rsid w:val="00724B1E"/>
    <w:rsid w:val="00725CF3"/>
    <w:rsid w:val="00726452"/>
    <w:rsid w:val="0073104F"/>
    <w:rsid w:val="00731B21"/>
    <w:rsid w:val="00731FC3"/>
    <w:rsid w:val="007332CE"/>
    <w:rsid w:val="007337F0"/>
    <w:rsid w:val="0073437C"/>
    <w:rsid w:val="00740692"/>
    <w:rsid w:val="00741691"/>
    <w:rsid w:val="007426F8"/>
    <w:rsid w:val="00742AA0"/>
    <w:rsid w:val="00744819"/>
    <w:rsid w:val="007515CA"/>
    <w:rsid w:val="007550F7"/>
    <w:rsid w:val="00755328"/>
    <w:rsid w:val="007602EB"/>
    <w:rsid w:val="00760813"/>
    <w:rsid w:val="00760BD4"/>
    <w:rsid w:val="00761017"/>
    <w:rsid w:val="0076164F"/>
    <w:rsid w:val="00761D03"/>
    <w:rsid w:val="00766309"/>
    <w:rsid w:val="00767684"/>
    <w:rsid w:val="00771692"/>
    <w:rsid w:val="00771A2E"/>
    <w:rsid w:val="00771A3D"/>
    <w:rsid w:val="007724FA"/>
    <w:rsid w:val="00781402"/>
    <w:rsid w:val="007822F7"/>
    <w:rsid w:val="00783567"/>
    <w:rsid w:val="00783720"/>
    <w:rsid w:val="007862CA"/>
    <w:rsid w:val="0079008B"/>
    <w:rsid w:val="007904D7"/>
    <w:rsid w:val="00792584"/>
    <w:rsid w:val="00793BEE"/>
    <w:rsid w:val="00793C41"/>
    <w:rsid w:val="00793FAB"/>
    <w:rsid w:val="007948D8"/>
    <w:rsid w:val="00795F38"/>
    <w:rsid w:val="00797940"/>
    <w:rsid w:val="007A1635"/>
    <w:rsid w:val="007A1E3F"/>
    <w:rsid w:val="007A2A9D"/>
    <w:rsid w:val="007A3510"/>
    <w:rsid w:val="007A36AF"/>
    <w:rsid w:val="007A37CB"/>
    <w:rsid w:val="007A6C4B"/>
    <w:rsid w:val="007A6F57"/>
    <w:rsid w:val="007A7519"/>
    <w:rsid w:val="007B4F31"/>
    <w:rsid w:val="007B6C41"/>
    <w:rsid w:val="007C70A6"/>
    <w:rsid w:val="007C76BE"/>
    <w:rsid w:val="007C77F5"/>
    <w:rsid w:val="007D08B8"/>
    <w:rsid w:val="007D1845"/>
    <w:rsid w:val="007D2970"/>
    <w:rsid w:val="007D3617"/>
    <w:rsid w:val="007D434D"/>
    <w:rsid w:val="007D63CC"/>
    <w:rsid w:val="007D6A9F"/>
    <w:rsid w:val="007D7079"/>
    <w:rsid w:val="007E1199"/>
    <w:rsid w:val="007E15C7"/>
    <w:rsid w:val="007E17A0"/>
    <w:rsid w:val="007E1860"/>
    <w:rsid w:val="007E285B"/>
    <w:rsid w:val="007E3251"/>
    <w:rsid w:val="007E4174"/>
    <w:rsid w:val="007E45D6"/>
    <w:rsid w:val="007E6289"/>
    <w:rsid w:val="007F266E"/>
    <w:rsid w:val="007F2DBA"/>
    <w:rsid w:val="007F3296"/>
    <w:rsid w:val="007F46EB"/>
    <w:rsid w:val="007F706D"/>
    <w:rsid w:val="007F742A"/>
    <w:rsid w:val="007F7A43"/>
    <w:rsid w:val="007F7BB1"/>
    <w:rsid w:val="00800D93"/>
    <w:rsid w:val="008037B1"/>
    <w:rsid w:val="008045C3"/>
    <w:rsid w:val="00805C10"/>
    <w:rsid w:val="008067AA"/>
    <w:rsid w:val="00807757"/>
    <w:rsid w:val="008116F6"/>
    <w:rsid w:val="00811C20"/>
    <w:rsid w:val="0081225F"/>
    <w:rsid w:val="008132C7"/>
    <w:rsid w:val="0081335C"/>
    <w:rsid w:val="0081586A"/>
    <w:rsid w:val="00816E4E"/>
    <w:rsid w:val="00817345"/>
    <w:rsid w:val="008177D2"/>
    <w:rsid w:val="00821723"/>
    <w:rsid w:val="00821A00"/>
    <w:rsid w:val="0082202A"/>
    <w:rsid w:val="00823D81"/>
    <w:rsid w:val="00824032"/>
    <w:rsid w:val="00825927"/>
    <w:rsid w:val="00826EE9"/>
    <w:rsid w:val="00830707"/>
    <w:rsid w:val="00831F43"/>
    <w:rsid w:val="00832193"/>
    <w:rsid w:val="00832EBB"/>
    <w:rsid w:val="008348E6"/>
    <w:rsid w:val="008356E3"/>
    <w:rsid w:val="008362B8"/>
    <w:rsid w:val="0083631F"/>
    <w:rsid w:val="00837396"/>
    <w:rsid w:val="00842F58"/>
    <w:rsid w:val="0084309B"/>
    <w:rsid w:val="00846D3A"/>
    <w:rsid w:val="00852173"/>
    <w:rsid w:val="00852D6B"/>
    <w:rsid w:val="00855A20"/>
    <w:rsid w:val="00856F14"/>
    <w:rsid w:val="0086016C"/>
    <w:rsid w:val="00862BFC"/>
    <w:rsid w:val="0086515E"/>
    <w:rsid w:val="00866B82"/>
    <w:rsid w:val="00866E8A"/>
    <w:rsid w:val="0087224F"/>
    <w:rsid w:val="008728BF"/>
    <w:rsid w:val="00876EF6"/>
    <w:rsid w:val="00881937"/>
    <w:rsid w:val="008830FD"/>
    <w:rsid w:val="00883487"/>
    <w:rsid w:val="0088399B"/>
    <w:rsid w:val="00884DD9"/>
    <w:rsid w:val="00886074"/>
    <w:rsid w:val="0089006A"/>
    <w:rsid w:val="00890F91"/>
    <w:rsid w:val="0089225F"/>
    <w:rsid w:val="00892D4D"/>
    <w:rsid w:val="00892DCF"/>
    <w:rsid w:val="00894489"/>
    <w:rsid w:val="008975F1"/>
    <w:rsid w:val="008A468C"/>
    <w:rsid w:val="008A4B83"/>
    <w:rsid w:val="008A5AB6"/>
    <w:rsid w:val="008A64F6"/>
    <w:rsid w:val="008A6DC0"/>
    <w:rsid w:val="008A7B12"/>
    <w:rsid w:val="008B00B1"/>
    <w:rsid w:val="008B06F8"/>
    <w:rsid w:val="008B538D"/>
    <w:rsid w:val="008B65F6"/>
    <w:rsid w:val="008B7EEC"/>
    <w:rsid w:val="008B7F20"/>
    <w:rsid w:val="008C677D"/>
    <w:rsid w:val="008C72E2"/>
    <w:rsid w:val="008D01C8"/>
    <w:rsid w:val="008D0441"/>
    <w:rsid w:val="008D2C0F"/>
    <w:rsid w:val="008D7C25"/>
    <w:rsid w:val="008E025A"/>
    <w:rsid w:val="008E1524"/>
    <w:rsid w:val="008E2129"/>
    <w:rsid w:val="008E43C2"/>
    <w:rsid w:val="008F64BD"/>
    <w:rsid w:val="008F7030"/>
    <w:rsid w:val="008F7AEB"/>
    <w:rsid w:val="00900941"/>
    <w:rsid w:val="00901FAA"/>
    <w:rsid w:val="00902410"/>
    <w:rsid w:val="00902B0D"/>
    <w:rsid w:val="0090535C"/>
    <w:rsid w:val="00910304"/>
    <w:rsid w:val="00913462"/>
    <w:rsid w:val="00913AA8"/>
    <w:rsid w:val="0091569F"/>
    <w:rsid w:val="00915D22"/>
    <w:rsid w:val="0091630C"/>
    <w:rsid w:val="009166B7"/>
    <w:rsid w:val="00920D02"/>
    <w:rsid w:val="00922BFB"/>
    <w:rsid w:val="00922D6B"/>
    <w:rsid w:val="009241DF"/>
    <w:rsid w:val="0092433B"/>
    <w:rsid w:val="00924F1F"/>
    <w:rsid w:val="0092513E"/>
    <w:rsid w:val="00925267"/>
    <w:rsid w:val="0092603F"/>
    <w:rsid w:val="00927CD4"/>
    <w:rsid w:val="009302E9"/>
    <w:rsid w:val="00931373"/>
    <w:rsid w:val="00935199"/>
    <w:rsid w:val="009358FC"/>
    <w:rsid w:val="0093648F"/>
    <w:rsid w:val="00937A6A"/>
    <w:rsid w:val="009407FE"/>
    <w:rsid w:val="00940ED9"/>
    <w:rsid w:val="00941E9A"/>
    <w:rsid w:val="0094684B"/>
    <w:rsid w:val="00947D35"/>
    <w:rsid w:val="00951326"/>
    <w:rsid w:val="009518BE"/>
    <w:rsid w:val="00953996"/>
    <w:rsid w:val="00953ED7"/>
    <w:rsid w:val="00955E61"/>
    <w:rsid w:val="00956BA4"/>
    <w:rsid w:val="00957330"/>
    <w:rsid w:val="009578C0"/>
    <w:rsid w:val="009579FB"/>
    <w:rsid w:val="00957ABC"/>
    <w:rsid w:val="009604F2"/>
    <w:rsid w:val="00960B8A"/>
    <w:rsid w:val="00960D4C"/>
    <w:rsid w:val="00965992"/>
    <w:rsid w:val="0097047C"/>
    <w:rsid w:val="00972194"/>
    <w:rsid w:val="00972A9F"/>
    <w:rsid w:val="0097594B"/>
    <w:rsid w:val="00975A6C"/>
    <w:rsid w:val="00975BC7"/>
    <w:rsid w:val="00977505"/>
    <w:rsid w:val="0098120E"/>
    <w:rsid w:val="00981F97"/>
    <w:rsid w:val="00985090"/>
    <w:rsid w:val="009860E5"/>
    <w:rsid w:val="00986B6C"/>
    <w:rsid w:val="009910AF"/>
    <w:rsid w:val="009917B8"/>
    <w:rsid w:val="0099465F"/>
    <w:rsid w:val="0099511E"/>
    <w:rsid w:val="009A217D"/>
    <w:rsid w:val="009A2A45"/>
    <w:rsid w:val="009A2FDF"/>
    <w:rsid w:val="009A5C10"/>
    <w:rsid w:val="009A7342"/>
    <w:rsid w:val="009B3899"/>
    <w:rsid w:val="009B6BF8"/>
    <w:rsid w:val="009C1BCF"/>
    <w:rsid w:val="009C201E"/>
    <w:rsid w:val="009C23EB"/>
    <w:rsid w:val="009C63C1"/>
    <w:rsid w:val="009D0051"/>
    <w:rsid w:val="009D3D33"/>
    <w:rsid w:val="009D3DCB"/>
    <w:rsid w:val="009D5054"/>
    <w:rsid w:val="009D50CD"/>
    <w:rsid w:val="009D64AA"/>
    <w:rsid w:val="009D7360"/>
    <w:rsid w:val="009E0716"/>
    <w:rsid w:val="009E36A0"/>
    <w:rsid w:val="009E58FC"/>
    <w:rsid w:val="009E7E3E"/>
    <w:rsid w:val="009F0161"/>
    <w:rsid w:val="009F1999"/>
    <w:rsid w:val="009F38F8"/>
    <w:rsid w:val="009F39F8"/>
    <w:rsid w:val="009F3FAC"/>
    <w:rsid w:val="009F5930"/>
    <w:rsid w:val="009F6AFE"/>
    <w:rsid w:val="009F76DD"/>
    <w:rsid w:val="00A03F93"/>
    <w:rsid w:val="00A0776D"/>
    <w:rsid w:val="00A077D5"/>
    <w:rsid w:val="00A07A05"/>
    <w:rsid w:val="00A106F8"/>
    <w:rsid w:val="00A10988"/>
    <w:rsid w:val="00A12466"/>
    <w:rsid w:val="00A14EAE"/>
    <w:rsid w:val="00A15EEB"/>
    <w:rsid w:val="00A17BA0"/>
    <w:rsid w:val="00A211A5"/>
    <w:rsid w:val="00A21C9B"/>
    <w:rsid w:val="00A24067"/>
    <w:rsid w:val="00A24D17"/>
    <w:rsid w:val="00A26219"/>
    <w:rsid w:val="00A262B4"/>
    <w:rsid w:val="00A301BD"/>
    <w:rsid w:val="00A31A28"/>
    <w:rsid w:val="00A3206A"/>
    <w:rsid w:val="00A35ECD"/>
    <w:rsid w:val="00A4121D"/>
    <w:rsid w:val="00A4287E"/>
    <w:rsid w:val="00A43CD2"/>
    <w:rsid w:val="00A45377"/>
    <w:rsid w:val="00A46041"/>
    <w:rsid w:val="00A46764"/>
    <w:rsid w:val="00A47B76"/>
    <w:rsid w:val="00A47EF5"/>
    <w:rsid w:val="00A50A61"/>
    <w:rsid w:val="00A51C11"/>
    <w:rsid w:val="00A53E48"/>
    <w:rsid w:val="00A55D35"/>
    <w:rsid w:val="00A57C7D"/>
    <w:rsid w:val="00A64FAE"/>
    <w:rsid w:val="00A655E7"/>
    <w:rsid w:val="00A6755E"/>
    <w:rsid w:val="00A67A50"/>
    <w:rsid w:val="00A67D5F"/>
    <w:rsid w:val="00A706FE"/>
    <w:rsid w:val="00A712B0"/>
    <w:rsid w:val="00A7210C"/>
    <w:rsid w:val="00A72727"/>
    <w:rsid w:val="00A72D78"/>
    <w:rsid w:val="00A73FA1"/>
    <w:rsid w:val="00A75761"/>
    <w:rsid w:val="00A76D76"/>
    <w:rsid w:val="00A812CB"/>
    <w:rsid w:val="00A81766"/>
    <w:rsid w:val="00A8437B"/>
    <w:rsid w:val="00A84B37"/>
    <w:rsid w:val="00A85DC4"/>
    <w:rsid w:val="00A86556"/>
    <w:rsid w:val="00A87E94"/>
    <w:rsid w:val="00A91BC3"/>
    <w:rsid w:val="00A91CE3"/>
    <w:rsid w:val="00A92D3C"/>
    <w:rsid w:val="00A93EEC"/>
    <w:rsid w:val="00A94319"/>
    <w:rsid w:val="00A94E38"/>
    <w:rsid w:val="00A960D0"/>
    <w:rsid w:val="00AA27E6"/>
    <w:rsid w:val="00AA51AB"/>
    <w:rsid w:val="00AA5894"/>
    <w:rsid w:val="00AA605F"/>
    <w:rsid w:val="00AA7D89"/>
    <w:rsid w:val="00AB06D2"/>
    <w:rsid w:val="00AB11AA"/>
    <w:rsid w:val="00AB3C6E"/>
    <w:rsid w:val="00AB653D"/>
    <w:rsid w:val="00AB6DD8"/>
    <w:rsid w:val="00AB798E"/>
    <w:rsid w:val="00AC4915"/>
    <w:rsid w:val="00AC4B44"/>
    <w:rsid w:val="00AC62EA"/>
    <w:rsid w:val="00AC7942"/>
    <w:rsid w:val="00AD0540"/>
    <w:rsid w:val="00AD061F"/>
    <w:rsid w:val="00AD0ABF"/>
    <w:rsid w:val="00AD12E6"/>
    <w:rsid w:val="00AD1395"/>
    <w:rsid w:val="00AD540D"/>
    <w:rsid w:val="00AD7AA7"/>
    <w:rsid w:val="00AE124C"/>
    <w:rsid w:val="00AE1299"/>
    <w:rsid w:val="00AE2833"/>
    <w:rsid w:val="00AE2FFA"/>
    <w:rsid w:val="00AE4113"/>
    <w:rsid w:val="00AE5075"/>
    <w:rsid w:val="00AE62EC"/>
    <w:rsid w:val="00AE71E8"/>
    <w:rsid w:val="00AF068F"/>
    <w:rsid w:val="00AF2382"/>
    <w:rsid w:val="00AF2774"/>
    <w:rsid w:val="00AF5E29"/>
    <w:rsid w:val="00AF7F63"/>
    <w:rsid w:val="00B02B07"/>
    <w:rsid w:val="00B07832"/>
    <w:rsid w:val="00B07C6B"/>
    <w:rsid w:val="00B11ADF"/>
    <w:rsid w:val="00B11E39"/>
    <w:rsid w:val="00B15CBE"/>
    <w:rsid w:val="00B17123"/>
    <w:rsid w:val="00B17A25"/>
    <w:rsid w:val="00B25682"/>
    <w:rsid w:val="00B26B05"/>
    <w:rsid w:val="00B26E29"/>
    <w:rsid w:val="00B31FD0"/>
    <w:rsid w:val="00B324E5"/>
    <w:rsid w:val="00B33072"/>
    <w:rsid w:val="00B33537"/>
    <w:rsid w:val="00B34B98"/>
    <w:rsid w:val="00B35E81"/>
    <w:rsid w:val="00B37878"/>
    <w:rsid w:val="00B40B2D"/>
    <w:rsid w:val="00B41CC0"/>
    <w:rsid w:val="00B42690"/>
    <w:rsid w:val="00B446D0"/>
    <w:rsid w:val="00B44884"/>
    <w:rsid w:val="00B4693E"/>
    <w:rsid w:val="00B5024F"/>
    <w:rsid w:val="00B504E5"/>
    <w:rsid w:val="00B52652"/>
    <w:rsid w:val="00B542FD"/>
    <w:rsid w:val="00B544C8"/>
    <w:rsid w:val="00B56305"/>
    <w:rsid w:val="00B569E0"/>
    <w:rsid w:val="00B600AD"/>
    <w:rsid w:val="00B60CD7"/>
    <w:rsid w:val="00B62BC9"/>
    <w:rsid w:val="00B6441C"/>
    <w:rsid w:val="00B64544"/>
    <w:rsid w:val="00B647B3"/>
    <w:rsid w:val="00B71DCC"/>
    <w:rsid w:val="00B71DE5"/>
    <w:rsid w:val="00B7356B"/>
    <w:rsid w:val="00B75171"/>
    <w:rsid w:val="00B83969"/>
    <w:rsid w:val="00B85629"/>
    <w:rsid w:val="00B85BD4"/>
    <w:rsid w:val="00B85E77"/>
    <w:rsid w:val="00B873A8"/>
    <w:rsid w:val="00B87B72"/>
    <w:rsid w:val="00B90D3F"/>
    <w:rsid w:val="00B934E4"/>
    <w:rsid w:val="00B9397D"/>
    <w:rsid w:val="00B93F25"/>
    <w:rsid w:val="00B968F7"/>
    <w:rsid w:val="00B97726"/>
    <w:rsid w:val="00B97AB4"/>
    <w:rsid w:val="00BA0E26"/>
    <w:rsid w:val="00BA2121"/>
    <w:rsid w:val="00BA2453"/>
    <w:rsid w:val="00BA2878"/>
    <w:rsid w:val="00BA2FC7"/>
    <w:rsid w:val="00BA4CA9"/>
    <w:rsid w:val="00BA5C19"/>
    <w:rsid w:val="00BA7EED"/>
    <w:rsid w:val="00BB08D9"/>
    <w:rsid w:val="00BB0CBC"/>
    <w:rsid w:val="00BB1AC8"/>
    <w:rsid w:val="00BB24EB"/>
    <w:rsid w:val="00BB37BA"/>
    <w:rsid w:val="00BC283A"/>
    <w:rsid w:val="00BC54FC"/>
    <w:rsid w:val="00BC5CCE"/>
    <w:rsid w:val="00BC7B4E"/>
    <w:rsid w:val="00BD1604"/>
    <w:rsid w:val="00BD1B4E"/>
    <w:rsid w:val="00BD53F4"/>
    <w:rsid w:val="00BD56CA"/>
    <w:rsid w:val="00BD7ECC"/>
    <w:rsid w:val="00BE2ED1"/>
    <w:rsid w:val="00BE4864"/>
    <w:rsid w:val="00BE563A"/>
    <w:rsid w:val="00BF0D69"/>
    <w:rsid w:val="00BF35D0"/>
    <w:rsid w:val="00BF45D2"/>
    <w:rsid w:val="00BF4B7E"/>
    <w:rsid w:val="00BF4D6B"/>
    <w:rsid w:val="00BF5170"/>
    <w:rsid w:val="00BF580F"/>
    <w:rsid w:val="00C0091D"/>
    <w:rsid w:val="00C00D1B"/>
    <w:rsid w:val="00C04D1B"/>
    <w:rsid w:val="00C06629"/>
    <w:rsid w:val="00C06659"/>
    <w:rsid w:val="00C06BBC"/>
    <w:rsid w:val="00C07514"/>
    <w:rsid w:val="00C10F74"/>
    <w:rsid w:val="00C12479"/>
    <w:rsid w:val="00C14835"/>
    <w:rsid w:val="00C17521"/>
    <w:rsid w:val="00C23740"/>
    <w:rsid w:val="00C25065"/>
    <w:rsid w:val="00C26910"/>
    <w:rsid w:val="00C26ACA"/>
    <w:rsid w:val="00C26C33"/>
    <w:rsid w:val="00C26EF9"/>
    <w:rsid w:val="00C318AF"/>
    <w:rsid w:val="00C35B00"/>
    <w:rsid w:val="00C37A66"/>
    <w:rsid w:val="00C40D68"/>
    <w:rsid w:val="00C4183B"/>
    <w:rsid w:val="00C4243C"/>
    <w:rsid w:val="00C44F3C"/>
    <w:rsid w:val="00C45329"/>
    <w:rsid w:val="00C4667F"/>
    <w:rsid w:val="00C50CE4"/>
    <w:rsid w:val="00C50FBA"/>
    <w:rsid w:val="00C53937"/>
    <w:rsid w:val="00C53BE8"/>
    <w:rsid w:val="00C566D6"/>
    <w:rsid w:val="00C57E55"/>
    <w:rsid w:val="00C61492"/>
    <w:rsid w:val="00C633E5"/>
    <w:rsid w:val="00C638DE"/>
    <w:rsid w:val="00C638EE"/>
    <w:rsid w:val="00C65A9F"/>
    <w:rsid w:val="00C66332"/>
    <w:rsid w:val="00C6769A"/>
    <w:rsid w:val="00C712D0"/>
    <w:rsid w:val="00C71519"/>
    <w:rsid w:val="00C72C33"/>
    <w:rsid w:val="00C7458D"/>
    <w:rsid w:val="00C74779"/>
    <w:rsid w:val="00C82138"/>
    <w:rsid w:val="00C830A4"/>
    <w:rsid w:val="00C837BE"/>
    <w:rsid w:val="00C84879"/>
    <w:rsid w:val="00C85E40"/>
    <w:rsid w:val="00C87077"/>
    <w:rsid w:val="00C957B0"/>
    <w:rsid w:val="00C966D7"/>
    <w:rsid w:val="00CA1EB3"/>
    <w:rsid w:val="00CA2423"/>
    <w:rsid w:val="00CA3D07"/>
    <w:rsid w:val="00CB2FBA"/>
    <w:rsid w:val="00CB389A"/>
    <w:rsid w:val="00CB6224"/>
    <w:rsid w:val="00CB6561"/>
    <w:rsid w:val="00CC1801"/>
    <w:rsid w:val="00CC1C36"/>
    <w:rsid w:val="00CC1EEF"/>
    <w:rsid w:val="00CC2251"/>
    <w:rsid w:val="00CC3238"/>
    <w:rsid w:val="00CC3EE5"/>
    <w:rsid w:val="00CC48A4"/>
    <w:rsid w:val="00CC4D19"/>
    <w:rsid w:val="00CC569A"/>
    <w:rsid w:val="00CC6261"/>
    <w:rsid w:val="00CC66F3"/>
    <w:rsid w:val="00CC70D7"/>
    <w:rsid w:val="00CD091D"/>
    <w:rsid w:val="00CD0A09"/>
    <w:rsid w:val="00CD0E9D"/>
    <w:rsid w:val="00CD2034"/>
    <w:rsid w:val="00CD2DC3"/>
    <w:rsid w:val="00CD3CD4"/>
    <w:rsid w:val="00CD4350"/>
    <w:rsid w:val="00CD73FD"/>
    <w:rsid w:val="00CD7BC5"/>
    <w:rsid w:val="00CE08A3"/>
    <w:rsid w:val="00CE352F"/>
    <w:rsid w:val="00CE3AD8"/>
    <w:rsid w:val="00CE5DDD"/>
    <w:rsid w:val="00CE7752"/>
    <w:rsid w:val="00CE7F63"/>
    <w:rsid w:val="00CF0A64"/>
    <w:rsid w:val="00CF46B2"/>
    <w:rsid w:val="00CF6111"/>
    <w:rsid w:val="00D0050C"/>
    <w:rsid w:val="00D0058D"/>
    <w:rsid w:val="00D00848"/>
    <w:rsid w:val="00D00DDB"/>
    <w:rsid w:val="00D01175"/>
    <w:rsid w:val="00D025DA"/>
    <w:rsid w:val="00D0322A"/>
    <w:rsid w:val="00D0552D"/>
    <w:rsid w:val="00D079BD"/>
    <w:rsid w:val="00D07D0F"/>
    <w:rsid w:val="00D07F93"/>
    <w:rsid w:val="00D10D09"/>
    <w:rsid w:val="00D112C4"/>
    <w:rsid w:val="00D13E72"/>
    <w:rsid w:val="00D15EAE"/>
    <w:rsid w:val="00D172E8"/>
    <w:rsid w:val="00D218F1"/>
    <w:rsid w:val="00D2240E"/>
    <w:rsid w:val="00D230DA"/>
    <w:rsid w:val="00D256BD"/>
    <w:rsid w:val="00D27820"/>
    <w:rsid w:val="00D27DFD"/>
    <w:rsid w:val="00D31975"/>
    <w:rsid w:val="00D337A4"/>
    <w:rsid w:val="00D4282B"/>
    <w:rsid w:val="00D43AA3"/>
    <w:rsid w:val="00D44F28"/>
    <w:rsid w:val="00D45269"/>
    <w:rsid w:val="00D454AE"/>
    <w:rsid w:val="00D5034D"/>
    <w:rsid w:val="00D520D2"/>
    <w:rsid w:val="00D5522A"/>
    <w:rsid w:val="00D5640A"/>
    <w:rsid w:val="00D570CE"/>
    <w:rsid w:val="00D619E2"/>
    <w:rsid w:val="00D631D8"/>
    <w:rsid w:val="00D63D9B"/>
    <w:rsid w:val="00D7159F"/>
    <w:rsid w:val="00D71D66"/>
    <w:rsid w:val="00D80668"/>
    <w:rsid w:val="00D82ADE"/>
    <w:rsid w:val="00D83D8F"/>
    <w:rsid w:val="00D909FB"/>
    <w:rsid w:val="00D91E8A"/>
    <w:rsid w:val="00D9242A"/>
    <w:rsid w:val="00D92452"/>
    <w:rsid w:val="00D932D1"/>
    <w:rsid w:val="00D93B9A"/>
    <w:rsid w:val="00D94CBA"/>
    <w:rsid w:val="00DA0715"/>
    <w:rsid w:val="00DA117E"/>
    <w:rsid w:val="00DA2FB3"/>
    <w:rsid w:val="00DA3114"/>
    <w:rsid w:val="00DA36FD"/>
    <w:rsid w:val="00DA5CF0"/>
    <w:rsid w:val="00DA6CA9"/>
    <w:rsid w:val="00DA746F"/>
    <w:rsid w:val="00DB0401"/>
    <w:rsid w:val="00DB4670"/>
    <w:rsid w:val="00DB4C6E"/>
    <w:rsid w:val="00DB75D8"/>
    <w:rsid w:val="00DC3716"/>
    <w:rsid w:val="00DC6577"/>
    <w:rsid w:val="00DC6C0E"/>
    <w:rsid w:val="00DC7A0B"/>
    <w:rsid w:val="00DD058A"/>
    <w:rsid w:val="00DD0DC3"/>
    <w:rsid w:val="00DD33D8"/>
    <w:rsid w:val="00DD3ECF"/>
    <w:rsid w:val="00DD6076"/>
    <w:rsid w:val="00DD7DEF"/>
    <w:rsid w:val="00DE0B68"/>
    <w:rsid w:val="00DE22A8"/>
    <w:rsid w:val="00DE4722"/>
    <w:rsid w:val="00DE5FE3"/>
    <w:rsid w:val="00DE6B18"/>
    <w:rsid w:val="00DE757F"/>
    <w:rsid w:val="00DE7E09"/>
    <w:rsid w:val="00DF0BAA"/>
    <w:rsid w:val="00DF1E52"/>
    <w:rsid w:val="00DF30F0"/>
    <w:rsid w:val="00DF4C76"/>
    <w:rsid w:val="00DF645B"/>
    <w:rsid w:val="00DF6C6F"/>
    <w:rsid w:val="00DF7194"/>
    <w:rsid w:val="00E046ED"/>
    <w:rsid w:val="00E06E15"/>
    <w:rsid w:val="00E102B4"/>
    <w:rsid w:val="00E119DC"/>
    <w:rsid w:val="00E13590"/>
    <w:rsid w:val="00E17F05"/>
    <w:rsid w:val="00E21D59"/>
    <w:rsid w:val="00E23AD4"/>
    <w:rsid w:val="00E25ACC"/>
    <w:rsid w:val="00E26A1C"/>
    <w:rsid w:val="00E300FC"/>
    <w:rsid w:val="00E30518"/>
    <w:rsid w:val="00E340F8"/>
    <w:rsid w:val="00E343E3"/>
    <w:rsid w:val="00E34C01"/>
    <w:rsid w:val="00E35486"/>
    <w:rsid w:val="00E35BB2"/>
    <w:rsid w:val="00E36C6B"/>
    <w:rsid w:val="00E379FE"/>
    <w:rsid w:val="00E40D58"/>
    <w:rsid w:val="00E4196E"/>
    <w:rsid w:val="00E422CA"/>
    <w:rsid w:val="00E435CA"/>
    <w:rsid w:val="00E43973"/>
    <w:rsid w:val="00E454BA"/>
    <w:rsid w:val="00E463BB"/>
    <w:rsid w:val="00E47C99"/>
    <w:rsid w:val="00E502FE"/>
    <w:rsid w:val="00E52085"/>
    <w:rsid w:val="00E5274F"/>
    <w:rsid w:val="00E54DE6"/>
    <w:rsid w:val="00E5712D"/>
    <w:rsid w:val="00E60086"/>
    <w:rsid w:val="00E60481"/>
    <w:rsid w:val="00E604C4"/>
    <w:rsid w:val="00E6064E"/>
    <w:rsid w:val="00E64204"/>
    <w:rsid w:val="00E6555E"/>
    <w:rsid w:val="00E67D49"/>
    <w:rsid w:val="00E73A21"/>
    <w:rsid w:val="00E73BD4"/>
    <w:rsid w:val="00E742CD"/>
    <w:rsid w:val="00E81ED5"/>
    <w:rsid w:val="00E82A88"/>
    <w:rsid w:val="00E83A41"/>
    <w:rsid w:val="00E85FA1"/>
    <w:rsid w:val="00E87D1A"/>
    <w:rsid w:val="00E90074"/>
    <w:rsid w:val="00E90715"/>
    <w:rsid w:val="00E90899"/>
    <w:rsid w:val="00E9215B"/>
    <w:rsid w:val="00E92263"/>
    <w:rsid w:val="00E93223"/>
    <w:rsid w:val="00E95C30"/>
    <w:rsid w:val="00E96322"/>
    <w:rsid w:val="00E97368"/>
    <w:rsid w:val="00EA3563"/>
    <w:rsid w:val="00EA368D"/>
    <w:rsid w:val="00EA6299"/>
    <w:rsid w:val="00EA63E2"/>
    <w:rsid w:val="00EA6DCC"/>
    <w:rsid w:val="00EB1017"/>
    <w:rsid w:val="00EB30F6"/>
    <w:rsid w:val="00EB5E77"/>
    <w:rsid w:val="00EC09B8"/>
    <w:rsid w:val="00EC0BAA"/>
    <w:rsid w:val="00EC1BD6"/>
    <w:rsid w:val="00EC244E"/>
    <w:rsid w:val="00EC2669"/>
    <w:rsid w:val="00EC36EE"/>
    <w:rsid w:val="00EC6A4D"/>
    <w:rsid w:val="00ED2613"/>
    <w:rsid w:val="00EE0616"/>
    <w:rsid w:val="00EE287A"/>
    <w:rsid w:val="00EE4B22"/>
    <w:rsid w:val="00EE4CD2"/>
    <w:rsid w:val="00EE4DB1"/>
    <w:rsid w:val="00EE5957"/>
    <w:rsid w:val="00EE68C7"/>
    <w:rsid w:val="00EE6E47"/>
    <w:rsid w:val="00EF0791"/>
    <w:rsid w:val="00EF07A5"/>
    <w:rsid w:val="00EF1113"/>
    <w:rsid w:val="00EF148F"/>
    <w:rsid w:val="00EF17D3"/>
    <w:rsid w:val="00EF41F9"/>
    <w:rsid w:val="00EF5430"/>
    <w:rsid w:val="00EF6315"/>
    <w:rsid w:val="00F01F60"/>
    <w:rsid w:val="00F03375"/>
    <w:rsid w:val="00F04CB7"/>
    <w:rsid w:val="00F05EEF"/>
    <w:rsid w:val="00F06901"/>
    <w:rsid w:val="00F06961"/>
    <w:rsid w:val="00F10F53"/>
    <w:rsid w:val="00F12BAE"/>
    <w:rsid w:val="00F12C29"/>
    <w:rsid w:val="00F14F53"/>
    <w:rsid w:val="00F1585A"/>
    <w:rsid w:val="00F15AC0"/>
    <w:rsid w:val="00F17675"/>
    <w:rsid w:val="00F1795D"/>
    <w:rsid w:val="00F24618"/>
    <w:rsid w:val="00F25AC7"/>
    <w:rsid w:val="00F2644D"/>
    <w:rsid w:val="00F2756D"/>
    <w:rsid w:val="00F275EB"/>
    <w:rsid w:val="00F31414"/>
    <w:rsid w:val="00F33EC9"/>
    <w:rsid w:val="00F356D1"/>
    <w:rsid w:val="00F371AD"/>
    <w:rsid w:val="00F44D18"/>
    <w:rsid w:val="00F44DCF"/>
    <w:rsid w:val="00F45104"/>
    <w:rsid w:val="00F460E5"/>
    <w:rsid w:val="00F46190"/>
    <w:rsid w:val="00F53166"/>
    <w:rsid w:val="00F55BA1"/>
    <w:rsid w:val="00F57B1F"/>
    <w:rsid w:val="00F616B4"/>
    <w:rsid w:val="00F6552E"/>
    <w:rsid w:val="00F65FAF"/>
    <w:rsid w:val="00F66DD1"/>
    <w:rsid w:val="00F67410"/>
    <w:rsid w:val="00F702D1"/>
    <w:rsid w:val="00F71309"/>
    <w:rsid w:val="00F73C46"/>
    <w:rsid w:val="00F74B00"/>
    <w:rsid w:val="00F76462"/>
    <w:rsid w:val="00F77414"/>
    <w:rsid w:val="00F825C1"/>
    <w:rsid w:val="00F83064"/>
    <w:rsid w:val="00F860AF"/>
    <w:rsid w:val="00F86172"/>
    <w:rsid w:val="00F93CCF"/>
    <w:rsid w:val="00F94792"/>
    <w:rsid w:val="00FA043C"/>
    <w:rsid w:val="00FA0F8F"/>
    <w:rsid w:val="00FA28BF"/>
    <w:rsid w:val="00FA2E5C"/>
    <w:rsid w:val="00FA6334"/>
    <w:rsid w:val="00FA6352"/>
    <w:rsid w:val="00FA7FC0"/>
    <w:rsid w:val="00FB0FA5"/>
    <w:rsid w:val="00FB276F"/>
    <w:rsid w:val="00FB2D56"/>
    <w:rsid w:val="00FB640C"/>
    <w:rsid w:val="00FC0E69"/>
    <w:rsid w:val="00FC2953"/>
    <w:rsid w:val="00FC3E7E"/>
    <w:rsid w:val="00FC6769"/>
    <w:rsid w:val="00FC77E0"/>
    <w:rsid w:val="00FD07D4"/>
    <w:rsid w:val="00FD135E"/>
    <w:rsid w:val="00FD7FE9"/>
    <w:rsid w:val="00FE07CC"/>
    <w:rsid w:val="00FE213C"/>
    <w:rsid w:val="00FE2F40"/>
    <w:rsid w:val="00FE3ED6"/>
    <w:rsid w:val="00FE53BB"/>
    <w:rsid w:val="00FE5F31"/>
    <w:rsid w:val="00FE6A2B"/>
    <w:rsid w:val="00FF3254"/>
    <w:rsid w:val="00FF3558"/>
    <w:rsid w:val="00FF3CAD"/>
    <w:rsid w:val="00FF40E4"/>
    <w:rsid w:val="00FF6BC4"/>
    <w:rsid w:val="0102C339"/>
    <w:rsid w:val="01F332C9"/>
    <w:rsid w:val="028998CB"/>
    <w:rsid w:val="02E66DB8"/>
    <w:rsid w:val="032084C4"/>
    <w:rsid w:val="034D4DEE"/>
    <w:rsid w:val="047F80A5"/>
    <w:rsid w:val="04A4EE82"/>
    <w:rsid w:val="04CC9084"/>
    <w:rsid w:val="055CF18A"/>
    <w:rsid w:val="06705CE6"/>
    <w:rsid w:val="0A174F38"/>
    <w:rsid w:val="0A3D1A86"/>
    <w:rsid w:val="0A7DBE7E"/>
    <w:rsid w:val="0B8FDBBB"/>
    <w:rsid w:val="0BEB4DE3"/>
    <w:rsid w:val="0C0CE1C5"/>
    <w:rsid w:val="0CE41226"/>
    <w:rsid w:val="0F6E234F"/>
    <w:rsid w:val="0F86D0CF"/>
    <w:rsid w:val="1087D4BA"/>
    <w:rsid w:val="114478CA"/>
    <w:rsid w:val="11CE6ABB"/>
    <w:rsid w:val="1273099B"/>
    <w:rsid w:val="137E23FF"/>
    <w:rsid w:val="139252D5"/>
    <w:rsid w:val="13A6B298"/>
    <w:rsid w:val="13D9E1B0"/>
    <w:rsid w:val="14130006"/>
    <w:rsid w:val="1436E347"/>
    <w:rsid w:val="163B8468"/>
    <w:rsid w:val="16C13050"/>
    <w:rsid w:val="16FB145A"/>
    <w:rsid w:val="17E85E5D"/>
    <w:rsid w:val="1805DBDF"/>
    <w:rsid w:val="181045E2"/>
    <w:rsid w:val="182B2FBC"/>
    <w:rsid w:val="18E82CC8"/>
    <w:rsid w:val="192FCC83"/>
    <w:rsid w:val="19DA476B"/>
    <w:rsid w:val="1A8A0A82"/>
    <w:rsid w:val="1B856F23"/>
    <w:rsid w:val="1C260B5A"/>
    <w:rsid w:val="1D629D65"/>
    <w:rsid w:val="1E8FAE29"/>
    <w:rsid w:val="1EE4A637"/>
    <w:rsid w:val="1F4CC35A"/>
    <w:rsid w:val="1FEAE3D7"/>
    <w:rsid w:val="215A8FA9"/>
    <w:rsid w:val="215B2A5B"/>
    <w:rsid w:val="222AD2D4"/>
    <w:rsid w:val="223701D8"/>
    <w:rsid w:val="22DE15D0"/>
    <w:rsid w:val="235C84FF"/>
    <w:rsid w:val="23F58009"/>
    <w:rsid w:val="24FCA2BE"/>
    <w:rsid w:val="25290096"/>
    <w:rsid w:val="25AAB60C"/>
    <w:rsid w:val="2602399B"/>
    <w:rsid w:val="27C6E6FD"/>
    <w:rsid w:val="287F294C"/>
    <w:rsid w:val="288783EF"/>
    <w:rsid w:val="2A4CF48D"/>
    <w:rsid w:val="2B04E994"/>
    <w:rsid w:val="2B62A2EF"/>
    <w:rsid w:val="2B769AB6"/>
    <w:rsid w:val="2D2C02BF"/>
    <w:rsid w:val="2D4232D3"/>
    <w:rsid w:val="2E025969"/>
    <w:rsid w:val="2E3EB0BF"/>
    <w:rsid w:val="2FCEA8CC"/>
    <w:rsid w:val="30463C2F"/>
    <w:rsid w:val="30646D88"/>
    <w:rsid w:val="30A4C023"/>
    <w:rsid w:val="30C34427"/>
    <w:rsid w:val="311BE732"/>
    <w:rsid w:val="31D8D2C5"/>
    <w:rsid w:val="32D36811"/>
    <w:rsid w:val="346B4F21"/>
    <w:rsid w:val="3519A9AA"/>
    <w:rsid w:val="35578CE9"/>
    <w:rsid w:val="3640BF9B"/>
    <w:rsid w:val="36F9EE04"/>
    <w:rsid w:val="3742DE3A"/>
    <w:rsid w:val="37E5DCCB"/>
    <w:rsid w:val="382C7BEF"/>
    <w:rsid w:val="38D8C07B"/>
    <w:rsid w:val="396A8C9C"/>
    <w:rsid w:val="3ACB7C1C"/>
    <w:rsid w:val="3BCB1D12"/>
    <w:rsid w:val="3C132C27"/>
    <w:rsid w:val="3E0698C2"/>
    <w:rsid w:val="4018E8C3"/>
    <w:rsid w:val="40B5350C"/>
    <w:rsid w:val="41B4C9DE"/>
    <w:rsid w:val="421D7B5C"/>
    <w:rsid w:val="42C998F8"/>
    <w:rsid w:val="441D4298"/>
    <w:rsid w:val="450ECB51"/>
    <w:rsid w:val="45184582"/>
    <w:rsid w:val="45D14574"/>
    <w:rsid w:val="45EF6278"/>
    <w:rsid w:val="462B8B47"/>
    <w:rsid w:val="477F4819"/>
    <w:rsid w:val="47F603B5"/>
    <w:rsid w:val="48301E5E"/>
    <w:rsid w:val="48562161"/>
    <w:rsid w:val="48603F6B"/>
    <w:rsid w:val="490A1793"/>
    <w:rsid w:val="4974A2A8"/>
    <w:rsid w:val="49FF6202"/>
    <w:rsid w:val="4AEA6CBD"/>
    <w:rsid w:val="4C4A3638"/>
    <w:rsid w:val="4D2E40EB"/>
    <w:rsid w:val="4DB78B7E"/>
    <w:rsid w:val="4E4AF8D3"/>
    <w:rsid w:val="4F29DD32"/>
    <w:rsid w:val="4F29E3B0"/>
    <w:rsid w:val="4FC5AB1A"/>
    <w:rsid w:val="500861CE"/>
    <w:rsid w:val="50158F91"/>
    <w:rsid w:val="5213ED79"/>
    <w:rsid w:val="52F90FD9"/>
    <w:rsid w:val="530D9C9D"/>
    <w:rsid w:val="5331241F"/>
    <w:rsid w:val="5354B689"/>
    <w:rsid w:val="5372B0FB"/>
    <w:rsid w:val="541C54F1"/>
    <w:rsid w:val="547769B7"/>
    <w:rsid w:val="54FACEF4"/>
    <w:rsid w:val="588F5EB2"/>
    <w:rsid w:val="5A2360DE"/>
    <w:rsid w:val="5A3E0ACE"/>
    <w:rsid w:val="5ADA7BD6"/>
    <w:rsid w:val="5B0A4161"/>
    <w:rsid w:val="5B2EF3E9"/>
    <w:rsid w:val="5B8BD8DF"/>
    <w:rsid w:val="5EEA19F5"/>
    <w:rsid w:val="603D20F7"/>
    <w:rsid w:val="62579486"/>
    <w:rsid w:val="630EA818"/>
    <w:rsid w:val="634A988C"/>
    <w:rsid w:val="63760BCF"/>
    <w:rsid w:val="637F0986"/>
    <w:rsid w:val="6413CD1E"/>
    <w:rsid w:val="6694B0F4"/>
    <w:rsid w:val="669D5418"/>
    <w:rsid w:val="68F9D2BC"/>
    <w:rsid w:val="692C6CE8"/>
    <w:rsid w:val="6A2B527F"/>
    <w:rsid w:val="6A4F7F5B"/>
    <w:rsid w:val="6B24E19E"/>
    <w:rsid w:val="6B4985C2"/>
    <w:rsid w:val="6CB25F46"/>
    <w:rsid w:val="6E1F55B3"/>
    <w:rsid w:val="6E5F934D"/>
    <w:rsid w:val="6EE6971A"/>
    <w:rsid w:val="6F43CD18"/>
    <w:rsid w:val="6F917273"/>
    <w:rsid w:val="72023891"/>
    <w:rsid w:val="72A6A980"/>
    <w:rsid w:val="73500BDE"/>
    <w:rsid w:val="736A1ED2"/>
    <w:rsid w:val="73DE40FA"/>
    <w:rsid w:val="74B3539D"/>
    <w:rsid w:val="74F8E160"/>
    <w:rsid w:val="75397C95"/>
    <w:rsid w:val="76AF5F3B"/>
    <w:rsid w:val="76B1C394"/>
    <w:rsid w:val="77DD0C5E"/>
    <w:rsid w:val="799F2C8C"/>
    <w:rsid w:val="7A7B59ED"/>
    <w:rsid w:val="7B3DDFF9"/>
    <w:rsid w:val="7BC37B25"/>
    <w:rsid w:val="7C42429B"/>
    <w:rsid w:val="7E221287"/>
    <w:rsid w:val="7F41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semiHidden="0" w:uiPriority="0" w:unhideWhenUsed="0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address" w:uiPriority="0"/>
    <w:lsdException w:name="annotation reference" w:uiPriority="0"/>
    <w:lsdException w:name="List Bullet 5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330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957330"/>
    <w:pPr>
      <w:keepNext/>
      <w:numPr>
        <w:numId w:val="13"/>
      </w:numPr>
      <w:spacing w:before="240" w:after="60" w:line="240" w:lineRule="auto"/>
      <w:outlineLvl w:val="0"/>
    </w:pPr>
    <w:rPr>
      <w:rFonts w:ascii="Times New Roman" w:eastAsia="Times New Roman" w:hAnsi="Times New Roman"/>
      <w:b/>
      <w:bCs/>
      <w:caps/>
      <w:kern w:val="32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957330"/>
    <w:pPr>
      <w:keepNext/>
      <w:numPr>
        <w:ilvl w:val="1"/>
        <w:numId w:val="13"/>
      </w:numPr>
      <w:spacing w:before="240" w:after="60" w:line="240" w:lineRule="auto"/>
      <w:outlineLvl w:val="1"/>
    </w:pPr>
    <w:rPr>
      <w:rFonts w:ascii="Times New Roman" w:eastAsia="Times New Roman" w:hAnsi="Times New Roman"/>
      <w:b/>
      <w:bCs/>
      <w:i/>
      <w:iCs/>
      <w:sz w:val="28"/>
      <w:szCs w:val="28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957330"/>
    <w:pPr>
      <w:keepNext/>
      <w:numPr>
        <w:ilvl w:val="2"/>
        <w:numId w:val="13"/>
      </w:numPr>
      <w:spacing w:before="240" w:after="60" w:line="240" w:lineRule="auto"/>
      <w:outlineLvl w:val="2"/>
    </w:pPr>
    <w:rPr>
      <w:rFonts w:ascii="Times New Roman" w:eastAsia="Times New Roman" w:hAnsi="Times New Roman"/>
      <w:b/>
      <w:bCs/>
      <w:sz w:val="26"/>
      <w:szCs w:val="26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957330"/>
    <w:pPr>
      <w:keepNext/>
      <w:numPr>
        <w:ilvl w:val="3"/>
        <w:numId w:val="1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957330"/>
    <w:pPr>
      <w:numPr>
        <w:ilvl w:val="4"/>
        <w:numId w:val="1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957330"/>
    <w:pPr>
      <w:numPr>
        <w:ilvl w:val="5"/>
        <w:numId w:val="1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957330"/>
    <w:pPr>
      <w:numPr>
        <w:ilvl w:val="6"/>
        <w:numId w:val="1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957330"/>
    <w:pPr>
      <w:numPr>
        <w:ilvl w:val="7"/>
        <w:numId w:val="1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957330"/>
    <w:pPr>
      <w:numPr>
        <w:ilvl w:val="8"/>
        <w:numId w:val="13"/>
      </w:numPr>
      <w:spacing w:before="240" w:after="60" w:line="240" w:lineRule="auto"/>
      <w:outlineLvl w:val="8"/>
    </w:pPr>
    <w:rPr>
      <w:rFonts w:ascii="Arial" w:eastAsia="Times New Roman" w:hAnsi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57330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957330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qFormat/>
    <w:rsid w:val="00957330"/>
    <w:pPr>
      <w:ind w:left="720"/>
      <w:contextualSpacing/>
    </w:pPr>
  </w:style>
  <w:style w:type="character" w:styleId="Strong">
    <w:name w:val="Strong"/>
    <w:qFormat/>
    <w:rsid w:val="00957330"/>
    <w:rPr>
      <w:b/>
      <w:bCs/>
    </w:rPr>
  </w:style>
  <w:style w:type="paragraph" w:styleId="BalloonText">
    <w:name w:val="Balloon Text"/>
    <w:basedOn w:val="Normal"/>
    <w:link w:val="BalloonTextChar"/>
    <w:rsid w:val="00957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957330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rsid w:val="00957330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57330"/>
  </w:style>
  <w:style w:type="paragraph" w:styleId="PlainText">
    <w:name w:val="Plain Text"/>
    <w:basedOn w:val="Normal"/>
    <w:link w:val="PlainTextChar"/>
    <w:rsid w:val="00957330"/>
    <w:pPr>
      <w:spacing w:after="0" w:line="240" w:lineRule="auto"/>
    </w:pPr>
    <w:rPr>
      <w:rFonts w:eastAsia="Calibri"/>
      <w:szCs w:val="21"/>
      <w:lang w:eastAsia="en-US"/>
    </w:rPr>
  </w:style>
  <w:style w:type="character" w:customStyle="1" w:styleId="PlainTextChar">
    <w:name w:val="Plain Text Char"/>
    <w:link w:val="PlainText"/>
    <w:rsid w:val="00957330"/>
    <w:rPr>
      <w:rFonts w:eastAsia="Calibri" w:cs="Times New Roman"/>
      <w:sz w:val="22"/>
      <w:szCs w:val="21"/>
      <w:lang w:eastAsia="en-US"/>
    </w:rPr>
  </w:style>
  <w:style w:type="character" w:customStyle="1" w:styleId="Heading1Char">
    <w:name w:val="Heading 1 Char"/>
    <w:link w:val="Heading1"/>
    <w:rsid w:val="00957330"/>
    <w:rPr>
      <w:rFonts w:ascii="Times New Roman" w:eastAsia="Times New Roman" w:hAnsi="Times New Roman"/>
      <w:b/>
      <w:bCs/>
      <w:caps/>
      <w:kern w:val="32"/>
      <w:sz w:val="32"/>
      <w:szCs w:val="32"/>
      <w:lang w:val="en-GB" w:eastAsia="en-GB"/>
    </w:rPr>
  </w:style>
  <w:style w:type="character" w:customStyle="1" w:styleId="Heading2Char">
    <w:name w:val="Heading 2 Char"/>
    <w:link w:val="Heading2"/>
    <w:rsid w:val="00957330"/>
    <w:rPr>
      <w:rFonts w:ascii="Times New Roman" w:eastAsia="Times New Roman" w:hAnsi="Times New Roman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link w:val="Heading3"/>
    <w:rsid w:val="00957330"/>
    <w:rPr>
      <w:rFonts w:ascii="Times New Roman" w:eastAsia="Times New Roman" w:hAnsi="Times New Roman"/>
      <w:b/>
      <w:bCs/>
      <w:sz w:val="26"/>
      <w:szCs w:val="26"/>
      <w:lang w:val="en-GB" w:eastAsia="en-GB"/>
    </w:rPr>
  </w:style>
  <w:style w:type="character" w:customStyle="1" w:styleId="Heading4Char">
    <w:name w:val="Heading 4 Char"/>
    <w:link w:val="Heading4"/>
    <w:rsid w:val="00957330"/>
    <w:rPr>
      <w:rFonts w:ascii="Times New Roman" w:eastAsia="Times New Roman" w:hAnsi="Times New Roman" w:cs="Times New Roman"/>
      <w:b/>
      <w:bCs/>
      <w:sz w:val="28"/>
      <w:szCs w:val="28"/>
      <w:lang w:val="en-GB" w:eastAsia="en-GB"/>
    </w:rPr>
  </w:style>
  <w:style w:type="character" w:customStyle="1" w:styleId="Heading5Char">
    <w:name w:val="Heading 5 Char"/>
    <w:link w:val="Heading5"/>
    <w:rsid w:val="00957330"/>
    <w:rPr>
      <w:rFonts w:ascii="Times New Roman" w:eastAsia="Times New Roman" w:hAnsi="Times New Roman" w:cs="Times New Roman"/>
      <w:b/>
      <w:bCs/>
      <w:i/>
      <w:iCs/>
      <w:sz w:val="26"/>
      <w:szCs w:val="26"/>
      <w:lang w:val="en-GB" w:eastAsia="en-GB"/>
    </w:rPr>
  </w:style>
  <w:style w:type="character" w:customStyle="1" w:styleId="Heading6Char">
    <w:name w:val="Heading 6 Char"/>
    <w:link w:val="Heading6"/>
    <w:rsid w:val="00957330"/>
    <w:rPr>
      <w:rFonts w:ascii="Times New Roman" w:eastAsia="Times New Roman" w:hAnsi="Times New Roman" w:cs="Times New Roman"/>
      <w:b/>
      <w:bCs/>
      <w:sz w:val="22"/>
      <w:szCs w:val="22"/>
      <w:lang w:val="en-GB" w:eastAsia="en-GB"/>
    </w:rPr>
  </w:style>
  <w:style w:type="character" w:customStyle="1" w:styleId="Heading7Char">
    <w:name w:val="Heading 7 Char"/>
    <w:link w:val="Heading7"/>
    <w:rsid w:val="0095733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8Char">
    <w:name w:val="Heading 8 Char"/>
    <w:link w:val="Heading8"/>
    <w:rsid w:val="00957330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Heading9Char">
    <w:name w:val="Heading 9 Char"/>
    <w:link w:val="Heading9"/>
    <w:rsid w:val="00957330"/>
    <w:rPr>
      <w:rFonts w:ascii="Arial" w:eastAsia="Times New Roman" w:hAnsi="Arial"/>
      <w:sz w:val="22"/>
      <w:szCs w:val="22"/>
      <w:lang w:val="en-GB" w:eastAsia="en-GB"/>
    </w:rPr>
  </w:style>
  <w:style w:type="paragraph" w:styleId="ListBullet5">
    <w:name w:val="List Bullet 5"/>
    <w:basedOn w:val="Normal"/>
    <w:rsid w:val="00957330"/>
    <w:pPr>
      <w:numPr>
        <w:numId w:val="14"/>
      </w:numPr>
      <w:spacing w:after="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rsid w:val="00957330"/>
    <w:rPr>
      <w:sz w:val="16"/>
      <w:szCs w:val="16"/>
    </w:rPr>
  </w:style>
  <w:style w:type="paragraph" w:customStyle="1" w:styleId="Fig">
    <w:name w:val="Fig."/>
    <w:basedOn w:val="Normal"/>
    <w:rsid w:val="00957330"/>
    <w:pPr>
      <w:framePr w:hSpace="180" w:wrap="around" w:vAnchor="text" w:hAnchor="margin" w:y="190"/>
      <w:spacing w:after="0" w:line="240" w:lineRule="auto"/>
    </w:pPr>
    <w:rPr>
      <w:rFonts w:ascii="Times New Roman" w:eastAsia="Times New Roman" w:hAnsi="Times New Roman"/>
      <w:b/>
      <w:sz w:val="24"/>
      <w:szCs w:val="24"/>
      <w:lang w:eastAsia="en-GB"/>
    </w:rPr>
  </w:style>
  <w:style w:type="paragraph" w:styleId="NoSpacing">
    <w:name w:val="No Spacing"/>
    <w:qFormat/>
    <w:rsid w:val="00957330"/>
    <w:rPr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rsid w:val="00957330"/>
    <w:rPr>
      <w:sz w:val="20"/>
      <w:szCs w:val="20"/>
    </w:rPr>
  </w:style>
  <w:style w:type="character" w:customStyle="1" w:styleId="CommentTextChar">
    <w:name w:val="Comment Text Char"/>
    <w:link w:val="CommentText"/>
    <w:rsid w:val="0095733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957330"/>
    <w:rPr>
      <w:b/>
      <w:bCs/>
    </w:rPr>
  </w:style>
  <w:style w:type="character" w:customStyle="1" w:styleId="CommentSubjectChar">
    <w:name w:val="Comment Subject Char"/>
    <w:link w:val="CommentSubject"/>
    <w:rsid w:val="00957330"/>
    <w:rPr>
      <w:b/>
      <w:bCs/>
      <w:lang w:eastAsia="zh-CN"/>
    </w:rPr>
  </w:style>
  <w:style w:type="paragraph" w:styleId="Revision">
    <w:name w:val="Revision"/>
    <w:rsid w:val="00957330"/>
    <w:rPr>
      <w:sz w:val="22"/>
      <w:szCs w:val="22"/>
      <w:lang w:val="en-GB" w:eastAsia="zh-CN"/>
    </w:rPr>
  </w:style>
  <w:style w:type="paragraph" w:customStyle="1" w:styleId="NARTitle">
    <w:name w:val="NARTitle"/>
    <w:basedOn w:val="Normal"/>
    <w:link w:val="NARTitle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paragraph" w:customStyle="1" w:styleId="NARnormal">
    <w:name w:val="NARnormal"/>
    <w:basedOn w:val="Normal"/>
    <w:link w:val="NARnormalChar"/>
    <w:rsid w:val="00957330"/>
    <w:pPr>
      <w:spacing w:line="360" w:lineRule="auto"/>
    </w:pPr>
    <w:rPr>
      <w:rFonts w:ascii="Arial" w:hAnsi="Arial"/>
      <w:color w:val="000000"/>
      <w:sz w:val="20"/>
      <w:szCs w:val="20"/>
    </w:rPr>
  </w:style>
  <w:style w:type="character" w:customStyle="1" w:styleId="NARTitleChar">
    <w:name w:val="NARTitle Char"/>
    <w:link w:val="NARTitle"/>
    <w:rsid w:val="00957330"/>
    <w:rPr>
      <w:rFonts w:ascii="Arial" w:hAnsi="Arial"/>
      <w:b/>
      <w:bCs/>
      <w:lang w:val="en-GB" w:eastAsia="zh-CN"/>
    </w:rPr>
  </w:style>
  <w:style w:type="paragraph" w:customStyle="1" w:styleId="NARsection1">
    <w:name w:val="NARsection1"/>
    <w:basedOn w:val="Normal"/>
    <w:link w:val="NARsection1Char"/>
    <w:rsid w:val="00957330"/>
    <w:pPr>
      <w:spacing w:line="360" w:lineRule="auto"/>
    </w:pPr>
    <w:rPr>
      <w:rFonts w:ascii="Arial" w:hAnsi="Arial"/>
      <w:b/>
      <w:bCs/>
      <w:sz w:val="20"/>
      <w:szCs w:val="20"/>
    </w:rPr>
  </w:style>
  <w:style w:type="character" w:customStyle="1" w:styleId="NARnormalChar">
    <w:name w:val="NARnormal Char"/>
    <w:link w:val="NARnormal"/>
    <w:rsid w:val="00957330"/>
    <w:rPr>
      <w:rFonts w:ascii="Arial" w:hAnsi="Arial" w:cs="Times New Roman"/>
      <w:color w:val="000000"/>
      <w:lang w:eastAsia="zh-CN"/>
    </w:rPr>
  </w:style>
  <w:style w:type="paragraph" w:customStyle="1" w:styleId="NARSection2">
    <w:name w:val="NARSection2"/>
    <w:basedOn w:val="Heading2"/>
    <w:link w:val="NARSection2Char"/>
    <w:rsid w:val="00957330"/>
    <w:pPr>
      <w:numPr>
        <w:ilvl w:val="0"/>
        <w:numId w:val="0"/>
      </w:numPr>
      <w:ind w:left="576" w:hanging="576"/>
    </w:pPr>
    <w:rPr>
      <w:rFonts w:ascii="Arial" w:hAnsi="Arial"/>
      <w:b w:val="0"/>
      <w:bCs w:val="0"/>
      <w:i w:val="0"/>
      <w:iCs w:val="0"/>
      <w:u w:val="single"/>
      <w:lang w:eastAsia="zh-CN"/>
    </w:rPr>
  </w:style>
  <w:style w:type="character" w:customStyle="1" w:styleId="NARsection1Char">
    <w:name w:val="NARsection1 Char"/>
    <w:link w:val="NARsection1"/>
    <w:rsid w:val="00957330"/>
    <w:rPr>
      <w:rFonts w:ascii="Arial" w:hAnsi="Arial"/>
      <w:b/>
      <w:bCs/>
      <w:lang w:val="en-GB" w:eastAsia="zh-CN"/>
    </w:rPr>
  </w:style>
  <w:style w:type="paragraph" w:customStyle="1" w:styleId="NARTitle1">
    <w:name w:val="NARTitle1"/>
    <w:basedOn w:val="NARTitle"/>
    <w:link w:val="NARTitle1Char"/>
    <w:rsid w:val="00957330"/>
  </w:style>
  <w:style w:type="character" w:customStyle="1" w:styleId="NARSection2Char">
    <w:name w:val="NARSection2 Char"/>
    <w:link w:val="NARSection2"/>
    <w:rsid w:val="00957330"/>
    <w:rPr>
      <w:rFonts w:ascii="Arial" w:eastAsia="Times New Roman" w:hAnsi="Arial"/>
      <w:b w:val="0"/>
      <w:bCs w:val="0"/>
      <w:i w:val="0"/>
      <w:iCs w:val="0"/>
      <w:sz w:val="28"/>
      <w:szCs w:val="28"/>
      <w:u w:val="single"/>
      <w:lang w:val="en-GB" w:eastAsia="zh-CN"/>
    </w:rPr>
  </w:style>
  <w:style w:type="paragraph" w:styleId="NormalWeb">
    <w:name w:val="Normal (Web)"/>
    <w:basedOn w:val="Normal"/>
    <w:uiPriority w:val="99"/>
    <w:rsid w:val="009573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NARTitle1Char">
    <w:name w:val="NARTitle1 Char"/>
    <w:link w:val="NARTitle1"/>
    <w:rsid w:val="00957330"/>
    <w:rPr>
      <w:rFonts w:ascii="Arial" w:hAnsi="Arial"/>
      <w:b/>
      <w:bCs/>
      <w:lang w:val="en-GB" w:eastAsia="zh-CN"/>
    </w:rPr>
  </w:style>
  <w:style w:type="paragraph" w:styleId="DocumentMap">
    <w:name w:val="Document Map"/>
    <w:basedOn w:val="Normal"/>
    <w:link w:val="DocumentMapChar"/>
    <w:rsid w:val="00957330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rsid w:val="00957330"/>
    <w:rPr>
      <w:rFonts w:ascii="Tahoma" w:hAnsi="Tahoma" w:cs="Tahoma"/>
      <w:sz w:val="16"/>
      <w:szCs w:val="16"/>
      <w:lang w:eastAsia="zh-CN"/>
    </w:rPr>
  </w:style>
  <w:style w:type="table" w:styleId="TableGrid">
    <w:name w:val="Table Grid"/>
    <w:basedOn w:val="TableNormal"/>
    <w:rsid w:val="0095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velopeAddress">
    <w:name w:val="envelope address"/>
    <w:basedOn w:val="Normal"/>
    <w:rsid w:val="0095733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/>
      <w:sz w:val="24"/>
      <w:szCs w:val="24"/>
      <w:lang w:eastAsia="en-GB"/>
    </w:rPr>
  </w:style>
  <w:style w:type="character" w:customStyle="1" w:styleId="apple-converted-space">
    <w:name w:val="apple-converted-space"/>
    <w:rsid w:val="00957330"/>
  </w:style>
  <w:style w:type="paragraph" w:styleId="Header">
    <w:name w:val="header"/>
    <w:basedOn w:val="Normal"/>
    <w:link w:val="HeaderChar"/>
    <w:rsid w:val="0095733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957330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rsid w:val="0095733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957330"/>
    <w:rPr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8177D2"/>
    <w:pPr>
      <w:spacing w:after="120" w:line="480" w:lineRule="auto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BodyText2Char">
    <w:name w:val="Body Text 2 Char"/>
    <w:link w:val="BodyText2"/>
    <w:rsid w:val="008177D2"/>
    <w:rPr>
      <w:rFonts w:ascii="Times New Roman" w:eastAsia="Times New Roman" w:hAnsi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2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49AB0B-17E8-4FF3-B63B-1F92A1D95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7DD287.dotm</Template>
  <TotalTime>2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. Bernardes Silva;andrew.malvern@oup.com;Andrew</dc:creator>
  <cp:lastModifiedBy>Martin Kennedy</cp:lastModifiedBy>
  <cp:revision>3</cp:revision>
  <cp:lastPrinted>2013-09-20T02:37:00Z</cp:lastPrinted>
  <dcterms:created xsi:type="dcterms:W3CDTF">2014-08-20T23:11:00Z</dcterms:created>
  <dcterms:modified xsi:type="dcterms:W3CDTF">2014-08-20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